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13DB9" w14:textId="31969A8E" w:rsidR="00B85E18" w:rsidRDefault="00B85E18">
      <w:pPr>
        <w:rPr>
          <w:b/>
          <w:bCs/>
        </w:rPr>
      </w:pPr>
      <w:r>
        <w:rPr>
          <w:b/>
          <w:bCs/>
        </w:rPr>
        <w:t>Supplementary Material 3. Studies Excluded in Full-Text Review</w:t>
      </w:r>
    </w:p>
    <w:p w14:paraId="64C84831" w14:textId="77777777" w:rsidR="002C60D4" w:rsidRPr="00432D57" w:rsidRDefault="002C60D4" w:rsidP="002C60D4">
      <w:pPr>
        <w:rPr>
          <w:b/>
          <w:bCs/>
        </w:rPr>
      </w:pPr>
      <w:r w:rsidRPr="00432D57">
        <w:rPr>
          <w:b/>
          <w:bCs/>
        </w:rPr>
        <w:t xml:space="preserve">Wrong Study Design </w:t>
      </w:r>
    </w:p>
    <w:p w14:paraId="2CB1BA9C" w14:textId="7D986D64" w:rsidR="00A6592E" w:rsidRDefault="00A6592E" w:rsidP="002C60D4">
      <w:r w:rsidRPr="00A6592E">
        <w:t>Adams R, Henry K, Soleimani H, Rawat N, Saheed M, Chen E, et al. 1405: ASSESSING CLINICAL USE AND PERFORMANCE OF A MACHINE LEARNING SEPSIS ALERT FOR SEX AND RACIAL BIAS. Critical Care Medicine. 2022;50(1).</w:t>
      </w:r>
    </w:p>
    <w:p w14:paraId="72867104" w14:textId="2922876A" w:rsidR="002C60D4" w:rsidRPr="0083560A" w:rsidRDefault="002C60D4" w:rsidP="002C60D4">
      <w:r w:rsidRPr="0083560A">
        <w:t xml:space="preserve">Allen, A., S. </w:t>
      </w:r>
      <w:proofErr w:type="spellStart"/>
      <w:r w:rsidRPr="0083560A">
        <w:t>Mataraso</w:t>
      </w:r>
      <w:proofErr w:type="spellEnd"/>
      <w:r w:rsidRPr="0083560A">
        <w:t xml:space="preserve">, A. Siefkas, H. Burdick, G. Braden, R. P. Dellinger, A. McCoy, E. Pellegrini, J. Hoffman, A. Green-Saxena, G. Barnes, J. Calvert, and R. Das. 2020. 'A Racially </w:t>
      </w:r>
      <w:proofErr w:type="gramStart"/>
      <w:r w:rsidRPr="0083560A">
        <w:t>Unbiased,</w:t>
      </w:r>
      <w:proofErr w:type="gramEnd"/>
      <w:r w:rsidRPr="0083560A">
        <w:t xml:space="preserve"> Machine Learning Approach to Prediction of Mortality: Algorithm Development Study', </w:t>
      </w:r>
      <w:r w:rsidRPr="0083560A">
        <w:rPr>
          <w:i/>
          <w:iCs/>
        </w:rPr>
        <w:t xml:space="preserve">JMIR Public Health </w:t>
      </w:r>
      <w:proofErr w:type="spellStart"/>
      <w:r w:rsidRPr="0083560A">
        <w:rPr>
          <w:i/>
          <w:iCs/>
        </w:rPr>
        <w:t>Surveill</w:t>
      </w:r>
      <w:proofErr w:type="spellEnd"/>
      <w:r w:rsidRPr="0083560A">
        <w:t>, 6: e22400.</w:t>
      </w:r>
    </w:p>
    <w:p w14:paraId="2AAA91E7" w14:textId="77777777" w:rsidR="002C60D4" w:rsidRPr="0083560A" w:rsidRDefault="002C60D4" w:rsidP="002C60D4">
      <w:r w:rsidRPr="0083560A">
        <w:t xml:space="preserve">Allen, Jeremiah G., Eric S. Weiss, Christian A. Merlo, William A. Baumgartner, John V. Conte, and Ashish S. Shah. 2009. 'Impact of Donor-Recipient Race Matching on Survival After Lung Transplantation: Analysis of Over 11,000 Patients', </w:t>
      </w:r>
      <w:r w:rsidRPr="0083560A">
        <w:rPr>
          <w:i/>
          <w:iCs/>
        </w:rPr>
        <w:t>Journal of Heart and Lung Transplantation</w:t>
      </w:r>
      <w:r w:rsidRPr="0083560A">
        <w:t>, 28: 1063-71.</w:t>
      </w:r>
    </w:p>
    <w:p w14:paraId="6CAC10AC" w14:textId="77777777" w:rsidR="002C60D4" w:rsidRPr="0083560A" w:rsidRDefault="002C60D4" w:rsidP="002C60D4">
      <w:r w:rsidRPr="0083560A">
        <w:t xml:space="preserve">Alviar, C. L., R. A. D. U. Postelnicu, Pradhan D. R, Hena K. M, N. Chitkara, T. H. O. R. </w:t>
      </w:r>
      <w:proofErr w:type="spellStart"/>
      <w:r w:rsidRPr="0083560A">
        <w:t>Milland</w:t>
      </w:r>
      <w:proofErr w:type="spellEnd"/>
      <w:r w:rsidRPr="0083560A">
        <w:t xml:space="preserve">, V. Mukherjee, A. M. I. T. Uppal, Goldberg R. I, M. Divita, F. Asef, K. A. H. Loon Wan, S. Vlahakis, M. Patel, M. A. R. O. S. A. R. I. O. </w:t>
      </w:r>
      <w:proofErr w:type="spellStart"/>
      <w:r w:rsidRPr="0083560A">
        <w:t>Mertola</w:t>
      </w:r>
      <w:proofErr w:type="spellEnd"/>
      <w:r w:rsidRPr="0083560A">
        <w:t xml:space="preserve">, V. I. T. O. </w:t>
      </w:r>
      <w:proofErr w:type="spellStart"/>
      <w:r w:rsidRPr="0083560A">
        <w:t>Stasolla</w:t>
      </w:r>
      <w:proofErr w:type="spellEnd"/>
      <w:r w:rsidRPr="0083560A">
        <w:t xml:space="preserve">, L. Bianco, Nunemacher K. M, V. </w:t>
      </w:r>
      <w:proofErr w:type="spellStart"/>
      <w:r w:rsidRPr="0083560A">
        <w:t>Yunaev</w:t>
      </w:r>
      <w:proofErr w:type="spellEnd"/>
      <w:r w:rsidRPr="0083560A">
        <w:t xml:space="preserve">, Howe W. B, J. Cruz, S. Bernard, S. Bangalore, and Keller N. M. 2022. 'IMPROVING ACCESS TO ADVANCED CARDIORESPIRATORY THERAPIES FOR UNDERSERVED PATIENTS AND MINORITIES WITH A MULTIDISCIPLINARY EXTRACORPOREAL MEMBRANE OXYGENATION (ECMO) PROGRAM IN A LARGE PUBLIC HOSPITAL NETWORK', </w:t>
      </w:r>
      <w:r w:rsidRPr="0083560A">
        <w:rPr>
          <w:i/>
          <w:iCs/>
        </w:rPr>
        <w:t>Chest</w:t>
      </w:r>
      <w:r w:rsidRPr="0083560A">
        <w:t>, 162: A1111-A12.</w:t>
      </w:r>
    </w:p>
    <w:p w14:paraId="20089ACF" w14:textId="77777777" w:rsidR="002C60D4" w:rsidRPr="0083560A" w:rsidRDefault="002C60D4" w:rsidP="002C60D4">
      <w:proofErr w:type="spellStart"/>
      <w:r w:rsidRPr="0083560A">
        <w:t>Barnato</w:t>
      </w:r>
      <w:proofErr w:type="spellEnd"/>
      <w:r w:rsidRPr="0083560A">
        <w:t xml:space="preserve">, Amber E., Deepika Mohan, Julie Downs, Cindy L. Bryce, Derek C. Angus, and Robert M. Arnold. 2011. 'A randomized trial of the effect of patient race on physicians' intensive care unit and life-sustaining treatment decisions for an acutely unstable elder with end-stage cancer', </w:t>
      </w:r>
      <w:r w:rsidRPr="0083560A">
        <w:rPr>
          <w:i/>
          <w:iCs/>
        </w:rPr>
        <w:t>Critical Care Medicine</w:t>
      </w:r>
      <w:r w:rsidRPr="0083560A">
        <w:t>, 39: 1663-69.</w:t>
      </w:r>
    </w:p>
    <w:p w14:paraId="0527C8A6" w14:textId="77777777" w:rsidR="002C60D4" w:rsidRPr="0083560A" w:rsidRDefault="002C60D4" w:rsidP="002C60D4">
      <w:proofErr w:type="spellStart"/>
      <w:r w:rsidRPr="0083560A">
        <w:t>Bhulani</w:t>
      </w:r>
      <w:proofErr w:type="spellEnd"/>
      <w:r w:rsidRPr="0083560A">
        <w:t xml:space="preserve">, Nizar, Arjun Gupta, M. Elizabeth Paulk, Kiauna Donnell, Valorie Harvey, Joan Cox, John Vernon Cox, Udit N. Verma, Aravind </w:t>
      </w:r>
      <w:proofErr w:type="spellStart"/>
      <w:r w:rsidRPr="0083560A">
        <w:t>Sanjeevaiah</w:t>
      </w:r>
      <w:proofErr w:type="spellEnd"/>
      <w:r w:rsidRPr="0083560A">
        <w:t xml:space="preserve">, Naga </w:t>
      </w:r>
      <w:proofErr w:type="spellStart"/>
      <w:r w:rsidRPr="0083560A">
        <w:t>Koteswari</w:t>
      </w:r>
      <w:proofErr w:type="spellEnd"/>
      <w:r w:rsidRPr="0083560A">
        <w:t xml:space="preserve"> </w:t>
      </w:r>
      <w:proofErr w:type="spellStart"/>
      <w:r w:rsidRPr="0083560A">
        <w:t>Cheedella</w:t>
      </w:r>
      <w:proofErr w:type="spellEnd"/>
      <w:r w:rsidRPr="0083560A">
        <w:t xml:space="preserve">, Leticia </w:t>
      </w:r>
      <w:proofErr w:type="spellStart"/>
      <w:r w:rsidRPr="0083560A">
        <w:t>Khosama</w:t>
      </w:r>
      <w:proofErr w:type="spellEnd"/>
      <w:r w:rsidRPr="0083560A">
        <w:t xml:space="preserve">, </w:t>
      </w:r>
      <w:proofErr w:type="spellStart"/>
      <w:r w:rsidRPr="0083560A">
        <w:t>Yull</w:t>
      </w:r>
      <w:proofErr w:type="spellEnd"/>
      <w:r w:rsidRPr="0083560A">
        <w:t xml:space="preserve"> Edwin Arriaga, Samira K. Syed, Syed Mohammad Ali Kazmi, and Muhammad Shaalan Beg. 2018. 'Impact of palliative care consults on racial disparity in do-not resuscitation (DNR) orders at an urban safety net hospital', </w:t>
      </w:r>
      <w:r w:rsidRPr="0083560A">
        <w:rPr>
          <w:i/>
          <w:iCs/>
        </w:rPr>
        <w:t>Journal of Clinical Oncology</w:t>
      </w:r>
      <w:r w:rsidRPr="0083560A">
        <w:t>, 36.</w:t>
      </w:r>
    </w:p>
    <w:p w14:paraId="62494CCA" w14:textId="77777777" w:rsidR="002C60D4" w:rsidRPr="0083560A" w:rsidRDefault="002C60D4" w:rsidP="002C60D4">
      <w:r w:rsidRPr="0083560A">
        <w:t xml:space="preserve">Celedón, J. C., E. G. Burchard, D. Schraufnagel, C. Castillo-Salgado, M. Schenker, J. Balmes, E. Neptune, K. J. Cummings, F. Holguin, K. A. Riekert, J. P. </w:t>
      </w:r>
      <w:proofErr w:type="spellStart"/>
      <w:r w:rsidRPr="0083560A">
        <w:t>Wisnivesky</w:t>
      </w:r>
      <w:proofErr w:type="spellEnd"/>
      <w:r w:rsidRPr="0083560A">
        <w:t xml:space="preserve">, J. G. N. Garcia, J. Roman, R. Kittles, V. E. Ortega, S. Redline, R. Mathias, A. Thomas, J. Samet, and J. G. Ford. 2017. 'An American Thoracic Society/National Heart, Lung, and Blood Institute Workshop Report: Addressing Respiratory Health Equality in the United States', </w:t>
      </w:r>
      <w:r w:rsidRPr="0083560A">
        <w:rPr>
          <w:i/>
          <w:iCs/>
        </w:rPr>
        <w:t xml:space="preserve">Ann Am </w:t>
      </w:r>
      <w:proofErr w:type="spellStart"/>
      <w:r w:rsidRPr="0083560A">
        <w:rPr>
          <w:i/>
          <w:iCs/>
        </w:rPr>
        <w:t>Thorac</w:t>
      </w:r>
      <w:proofErr w:type="spellEnd"/>
      <w:r w:rsidRPr="0083560A">
        <w:rPr>
          <w:i/>
          <w:iCs/>
        </w:rPr>
        <w:t xml:space="preserve"> Soc</w:t>
      </w:r>
      <w:r w:rsidRPr="0083560A">
        <w:t>, 14: 814-26.</w:t>
      </w:r>
    </w:p>
    <w:p w14:paraId="3113BBF9" w14:textId="77777777" w:rsidR="002C60D4" w:rsidRPr="0083560A" w:rsidRDefault="002C60D4" w:rsidP="002C60D4">
      <w:r w:rsidRPr="0083560A">
        <w:t xml:space="preserve">Chen, I. Y., P. </w:t>
      </w:r>
      <w:proofErr w:type="spellStart"/>
      <w:r w:rsidRPr="0083560A">
        <w:t>Szolovits</w:t>
      </w:r>
      <w:proofErr w:type="spellEnd"/>
      <w:r w:rsidRPr="0083560A">
        <w:t xml:space="preserve">, and M. Ghassemi. 2019. 'Can AI Help Reduce Disparities in General Medical and Mental Health Care?', </w:t>
      </w:r>
      <w:r w:rsidRPr="0083560A">
        <w:rPr>
          <w:i/>
          <w:iCs/>
        </w:rPr>
        <w:t>AMA J Ethics</w:t>
      </w:r>
      <w:r w:rsidRPr="0083560A">
        <w:t>, 21: E167-79.</w:t>
      </w:r>
    </w:p>
    <w:p w14:paraId="5D1F0A16" w14:textId="77777777" w:rsidR="002C60D4" w:rsidRPr="0083560A" w:rsidRDefault="002C60D4" w:rsidP="002C60D4">
      <w:r w:rsidRPr="0083560A">
        <w:lastRenderedPageBreak/>
        <w:t xml:space="preserve">Chima-Melton, C., T. E. Murphy, K. L. Araujo, and M. A. Pisani. 2016. 'The Impact of Race on Intensity of Care Provided to Older Adults in the Medical Intensive Care Unit', </w:t>
      </w:r>
      <w:r w:rsidRPr="0083560A">
        <w:rPr>
          <w:i/>
          <w:iCs/>
        </w:rPr>
        <w:t xml:space="preserve">J Racial </w:t>
      </w:r>
      <w:proofErr w:type="spellStart"/>
      <w:r w:rsidRPr="0083560A">
        <w:rPr>
          <w:i/>
          <w:iCs/>
        </w:rPr>
        <w:t>Ethn</w:t>
      </w:r>
      <w:proofErr w:type="spellEnd"/>
      <w:r w:rsidRPr="0083560A">
        <w:rPr>
          <w:i/>
          <w:iCs/>
        </w:rPr>
        <w:t xml:space="preserve"> Health Disparities</w:t>
      </w:r>
      <w:r w:rsidRPr="0083560A">
        <w:t>, 3: 365-72.</w:t>
      </w:r>
    </w:p>
    <w:p w14:paraId="0AD2C48A" w14:textId="77777777" w:rsidR="002C60D4" w:rsidRDefault="002C60D4" w:rsidP="002C60D4">
      <w:proofErr w:type="spellStart"/>
      <w:r w:rsidRPr="0083560A">
        <w:t>Chinman</w:t>
      </w:r>
      <w:proofErr w:type="spellEnd"/>
      <w:r w:rsidRPr="0083560A">
        <w:t xml:space="preserve">, Matthew, Eva N. Woodward, Geoffrey M. Curran, and Leslie R. M. Hausmann. 2017. 'Harnessing Implementation Science to Increase the Impact of Health Equity Research', </w:t>
      </w:r>
      <w:r w:rsidRPr="0083560A">
        <w:rPr>
          <w:i/>
          <w:iCs/>
        </w:rPr>
        <w:t>Medical Care</w:t>
      </w:r>
      <w:r w:rsidRPr="0083560A">
        <w:t>, 55.</w:t>
      </w:r>
    </w:p>
    <w:p w14:paraId="14AF0A96" w14:textId="15043FA4" w:rsidR="00A6592E" w:rsidRPr="0083560A" w:rsidRDefault="00A6592E" w:rsidP="002C60D4">
      <w:r w:rsidRPr="00A6592E">
        <w:t>Davila C, Cartagena L, Byrne-Martelli S, Bapat A, Stoltenberg M. Creating a Dedicated Palliative Care Team for ICU Spanish Speaking Patients in Response to COVID-19. Journal of Pain and Symptom Management. 2023;65(4</w:t>
      </w:r>
      <w:proofErr w:type="gramStart"/>
      <w:r w:rsidRPr="00A6592E">
        <w:t>):e</w:t>
      </w:r>
      <w:proofErr w:type="gramEnd"/>
      <w:r w:rsidRPr="00A6592E">
        <w:t>315-e20.</w:t>
      </w:r>
    </w:p>
    <w:p w14:paraId="52CA8DBE" w14:textId="77777777" w:rsidR="002C60D4" w:rsidRPr="0083560A" w:rsidRDefault="002C60D4" w:rsidP="002C60D4">
      <w:r w:rsidRPr="0083560A">
        <w:t xml:space="preserve">Doshi, R., R. H. Aseltine, A. B. Sabina, and G. N. Graham. 2017. 'Interventions to Improve Management of Chronic Conditions Among Racial and Ethnic Minorities', </w:t>
      </w:r>
      <w:r w:rsidRPr="0083560A">
        <w:rPr>
          <w:i/>
          <w:iCs/>
        </w:rPr>
        <w:t xml:space="preserve">J Racial </w:t>
      </w:r>
      <w:proofErr w:type="spellStart"/>
      <w:r w:rsidRPr="0083560A">
        <w:rPr>
          <w:i/>
          <w:iCs/>
        </w:rPr>
        <w:t>Ethn</w:t>
      </w:r>
      <w:proofErr w:type="spellEnd"/>
      <w:r w:rsidRPr="0083560A">
        <w:rPr>
          <w:i/>
          <w:iCs/>
        </w:rPr>
        <w:t xml:space="preserve"> Health Disparities</w:t>
      </w:r>
      <w:r w:rsidRPr="0083560A">
        <w:t>, 4: 1033-41.</w:t>
      </w:r>
    </w:p>
    <w:p w14:paraId="3FAC80EC" w14:textId="77777777" w:rsidR="002C60D4" w:rsidRPr="0083560A" w:rsidRDefault="002C60D4" w:rsidP="002C60D4">
      <w:r w:rsidRPr="0083560A">
        <w:t xml:space="preserve">Galaviz, K. I., J. Y. Breland, M. Sanders, K. </w:t>
      </w:r>
      <w:proofErr w:type="spellStart"/>
      <w:r w:rsidRPr="0083560A">
        <w:t>Breathett</w:t>
      </w:r>
      <w:proofErr w:type="spellEnd"/>
      <w:r w:rsidRPr="0083560A">
        <w:t xml:space="preserve">, A. Cerezo, O. Gil, J. M. Hollier, C. Marshall, J. D. Wilson, and U. R. Essien. 2020. 'Implementation Science to Address Health Disparities During the Coronavirus Pandemic', </w:t>
      </w:r>
      <w:r w:rsidRPr="0083560A">
        <w:rPr>
          <w:i/>
          <w:iCs/>
        </w:rPr>
        <w:t>Health Equity</w:t>
      </w:r>
      <w:r w:rsidRPr="0083560A">
        <w:t>, 4: 463-67.</w:t>
      </w:r>
    </w:p>
    <w:p w14:paraId="57DAC1D6" w14:textId="77777777" w:rsidR="002C60D4" w:rsidRPr="0083560A" w:rsidRDefault="002C60D4" w:rsidP="002C60D4">
      <w:r w:rsidRPr="0083560A">
        <w:t xml:space="preserve">Gerke, A. K., M. A. Judson, Y. C. Cozier, D. A. Culver, and L. L. Koth. 2017. 'Disease Burden and Variability in Sarcoidosis', </w:t>
      </w:r>
      <w:r w:rsidRPr="0083560A">
        <w:rPr>
          <w:i/>
          <w:iCs/>
        </w:rPr>
        <w:t xml:space="preserve">Ann Am </w:t>
      </w:r>
      <w:proofErr w:type="spellStart"/>
      <w:r w:rsidRPr="0083560A">
        <w:rPr>
          <w:i/>
          <w:iCs/>
        </w:rPr>
        <w:t>Thorac</w:t>
      </w:r>
      <w:proofErr w:type="spellEnd"/>
      <w:r w:rsidRPr="0083560A">
        <w:rPr>
          <w:i/>
          <w:iCs/>
        </w:rPr>
        <w:t xml:space="preserve"> Soc</w:t>
      </w:r>
      <w:r w:rsidRPr="0083560A">
        <w:t>, 14: S421-S28.</w:t>
      </w:r>
    </w:p>
    <w:p w14:paraId="7E4B225A" w14:textId="77777777" w:rsidR="002C60D4" w:rsidRPr="0083560A" w:rsidRDefault="002C60D4" w:rsidP="002C60D4">
      <w:r w:rsidRPr="0083560A">
        <w:t xml:space="preserve">Harris, D. A., M. A. Pensa, C. A. Redlich, M. A. Pisani, and M. S. Rosenthal. 2016. 'Community-based Participatory Research Is Needed to Address Pulmonary Health Disparities', </w:t>
      </w:r>
      <w:r w:rsidRPr="0083560A">
        <w:rPr>
          <w:i/>
          <w:iCs/>
        </w:rPr>
        <w:t xml:space="preserve">Ann Am </w:t>
      </w:r>
      <w:proofErr w:type="spellStart"/>
      <w:r w:rsidRPr="0083560A">
        <w:rPr>
          <w:i/>
          <w:iCs/>
        </w:rPr>
        <w:t>Thorac</w:t>
      </w:r>
      <w:proofErr w:type="spellEnd"/>
      <w:r w:rsidRPr="0083560A">
        <w:rPr>
          <w:i/>
          <w:iCs/>
        </w:rPr>
        <w:t xml:space="preserve"> Soc</w:t>
      </w:r>
      <w:r w:rsidRPr="0083560A">
        <w:t>, 13: 1231-8.</w:t>
      </w:r>
    </w:p>
    <w:p w14:paraId="2371E151" w14:textId="77777777" w:rsidR="002C60D4" w:rsidRPr="0083560A" w:rsidRDefault="002C60D4" w:rsidP="002C60D4">
      <w:r w:rsidRPr="0083560A">
        <w:t xml:space="preserve">Helfrich, C. D., C. W. Hartmann, T. J. Parikh, and D. H. Au. 2019. 'Promoting Health Equity through De-Implementation Research', </w:t>
      </w:r>
      <w:proofErr w:type="spellStart"/>
      <w:r w:rsidRPr="0083560A">
        <w:rPr>
          <w:i/>
          <w:iCs/>
        </w:rPr>
        <w:t>Ethn</w:t>
      </w:r>
      <w:proofErr w:type="spellEnd"/>
      <w:r w:rsidRPr="0083560A">
        <w:rPr>
          <w:i/>
          <w:iCs/>
        </w:rPr>
        <w:t xml:space="preserve"> Dis</w:t>
      </w:r>
      <w:r w:rsidRPr="0083560A">
        <w:t>, 29: 93-96.</w:t>
      </w:r>
    </w:p>
    <w:p w14:paraId="62DD9566" w14:textId="77777777" w:rsidR="002C60D4" w:rsidRPr="0083560A" w:rsidRDefault="002C60D4" w:rsidP="002C60D4">
      <w:r w:rsidRPr="0083560A">
        <w:t xml:space="preserve">Iantorno, M., J. A. Panza, N. L. Cook, S. Jacobs, M. B. Ritchey, K. O'Callaghan, D. </w:t>
      </w:r>
      <w:proofErr w:type="spellStart"/>
      <w:r w:rsidRPr="0083560A">
        <w:t>Caños</w:t>
      </w:r>
      <w:proofErr w:type="spellEnd"/>
      <w:r w:rsidRPr="0083560A">
        <w:t xml:space="preserve">, and H. A. Cooper. 2012. 'Gender- and race-based utilization and outcomes of pulmonary artery catheterization in the setting of full-time intensivist staffing', </w:t>
      </w:r>
      <w:r w:rsidRPr="0083560A">
        <w:rPr>
          <w:i/>
          <w:iCs/>
        </w:rPr>
        <w:t>Acute Card Care</w:t>
      </w:r>
      <w:r w:rsidRPr="0083560A">
        <w:t>, 14: 125-30.</w:t>
      </w:r>
    </w:p>
    <w:p w14:paraId="69B95400" w14:textId="77777777" w:rsidR="002C60D4" w:rsidRPr="0083560A" w:rsidRDefault="002C60D4" w:rsidP="002C60D4">
      <w:r w:rsidRPr="0083560A">
        <w:t xml:space="preserve">Johnson, K., and M. </w:t>
      </w:r>
      <w:proofErr w:type="spellStart"/>
      <w:r w:rsidRPr="0083560A">
        <w:t>Kuchibhatla</w:t>
      </w:r>
      <w:proofErr w:type="spellEnd"/>
      <w:r w:rsidRPr="0083560A">
        <w:t xml:space="preserve">. 2016. 'Did you get the DNR? Black-white differences in code status among older adults before and after inpatient palliative care consultation', </w:t>
      </w:r>
      <w:r w:rsidRPr="0083560A">
        <w:rPr>
          <w:i/>
          <w:iCs/>
        </w:rPr>
        <w:t>Journal of the American Geriatrics Society</w:t>
      </w:r>
      <w:r w:rsidRPr="0083560A">
        <w:t>, 64: S114.</w:t>
      </w:r>
    </w:p>
    <w:p w14:paraId="4376DC67" w14:textId="30195C50" w:rsidR="00A6592E" w:rsidRDefault="00A6592E" w:rsidP="002C60D4">
      <w:proofErr w:type="spellStart"/>
      <w:r w:rsidRPr="00A6592E">
        <w:t>Kalevor</w:t>
      </w:r>
      <w:proofErr w:type="spellEnd"/>
      <w:r w:rsidRPr="00A6592E">
        <w:t xml:space="preserve"> S, Uveges MK, Meyer EC. Using Everyday Ethics to Address Bias and Racism in Clinical Care. AACN Adv Crit Care. 2022;33(1):111-8.</w:t>
      </w:r>
    </w:p>
    <w:p w14:paraId="05D87E10" w14:textId="2D8787F0" w:rsidR="002C60D4" w:rsidRPr="0083560A" w:rsidRDefault="002C60D4" w:rsidP="002C60D4">
      <w:r w:rsidRPr="0083560A">
        <w:t xml:space="preserve">Karanth, S., S. S. Rajan, F. L. Revere, and G. Sharma. 2019. 'Factors Affecting Racial Disparities in End-of-Life Care Costs Among Lung Cancer Patients: A SEER-Medicare-based Study', </w:t>
      </w:r>
      <w:r w:rsidRPr="0083560A">
        <w:rPr>
          <w:i/>
          <w:iCs/>
        </w:rPr>
        <w:t>Am J Clin Oncol</w:t>
      </w:r>
      <w:r w:rsidRPr="0083560A">
        <w:t>, 42: 143-53.</w:t>
      </w:r>
    </w:p>
    <w:p w14:paraId="5D68DB2A" w14:textId="77777777" w:rsidR="002C60D4" w:rsidRPr="0083560A" w:rsidRDefault="002C60D4" w:rsidP="002C60D4">
      <w:r w:rsidRPr="0083560A">
        <w:t xml:space="preserve">Landy, R., C. D. Young, M. Skarzynski, L. C. Cheung, C. D. Berg, M. P. Rivera, H. A. Robbins, A. K. Chaturvedi, and H. A. </w:t>
      </w:r>
      <w:proofErr w:type="spellStart"/>
      <w:r w:rsidRPr="0083560A">
        <w:t>Katki</w:t>
      </w:r>
      <w:proofErr w:type="spellEnd"/>
      <w:r w:rsidRPr="0083560A">
        <w:t xml:space="preserve">. 2021. 'Using Prediction-Models to Reduce Persistent Racial/Ethnic Disparities in Draft 2020 USPSTF Lung-Cancer Screening Guidelines', </w:t>
      </w:r>
      <w:r w:rsidRPr="0083560A">
        <w:rPr>
          <w:i/>
          <w:iCs/>
        </w:rPr>
        <w:t>J Natl Cancer Inst</w:t>
      </w:r>
      <w:r w:rsidRPr="0083560A">
        <w:t>.</w:t>
      </w:r>
    </w:p>
    <w:p w14:paraId="1AACD2AC" w14:textId="77777777" w:rsidR="002C60D4" w:rsidRPr="0083560A" w:rsidRDefault="002C60D4" w:rsidP="002C60D4">
      <w:r w:rsidRPr="0083560A">
        <w:lastRenderedPageBreak/>
        <w:t xml:space="preserve">Lee, J. J., A. C. Long, J. R. Curtis, and R. A. Engelberg. 2016. 'The Influence of Race/Ethnicity and Education on Family Ratings of the Quality of Dying in the ICU', </w:t>
      </w:r>
      <w:r w:rsidRPr="0083560A">
        <w:rPr>
          <w:i/>
          <w:iCs/>
        </w:rPr>
        <w:t>J Pain Symptom Manage</w:t>
      </w:r>
      <w:r w:rsidRPr="0083560A">
        <w:t>, 51: 9-16.</w:t>
      </w:r>
    </w:p>
    <w:p w14:paraId="731ABFFC" w14:textId="77777777" w:rsidR="002C60D4" w:rsidRPr="0083560A" w:rsidRDefault="002C60D4" w:rsidP="002C60D4">
      <w:r w:rsidRPr="0083560A">
        <w:t xml:space="preserve">Love, D. J., L. R. Nycum, T. S. Blackmon, A. J. Patefield, P. Bird, S. E. Stoker, R. A. Piersol, A. N. Koontz, and A. L. Collard. 2021. 'Simulation of "North Carolina Protocol for Allocating Scarce Inpatient Critical Care Resources in a Pandemic" in a Multi-hospital Health Care System', </w:t>
      </w:r>
      <w:r w:rsidRPr="0083560A">
        <w:rPr>
          <w:i/>
          <w:iCs/>
        </w:rPr>
        <w:t>N C Med J</w:t>
      </w:r>
      <w:r w:rsidRPr="0083560A">
        <w:t>, 82: 21-28.</w:t>
      </w:r>
    </w:p>
    <w:p w14:paraId="64442CE4" w14:textId="77777777" w:rsidR="002C60D4" w:rsidRPr="0083560A" w:rsidRDefault="002C60D4" w:rsidP="002C60D4">
      <w:r w:rsidRPr="0083560A">
        <w:t xml:space="preserve">McNulty, Moira, J. D. Smith, Juan Villamar, Inger Burnett-Zeigler, Wouter Vermeer, Nanette Benbow, Carlos Gallo, Uri Wilensky, Arthur Hjorth, Brian </w:t>
      </w:r>
      <w:proofErr w:type="spellStart"/>
      <w:r w:rsidRPr="0083560A">
        <w:t>Mustanski</w:t>
      </w:r>
      <w:proofErr w:type="spellEnd"/>
      <w:r w:rsidRPr="0083560A">
        <w:t xml:space="preserve">, John Schneider, and C. Hendricks Brown. 2019. 'Implementation Research Methodologies for Achieving Scientific Equity and Health Equity', </w:t>
      </w:r>
      <w:r w:rsidRPr="0083560A">
        <w:rPr>
          <w:i/>
          <w:iCs/>
        </w:rPr>
        <w:t>Ethnicity &amp; Disease</w:t>
      </w:r>
      <w:r w:rsidRPr="0083560A">
        <w:t>, 29: 83-92.</w:t>
      </w:r>
    </w:p>
    <w:p w14:paraId="267B1AE5" w14:textId="77777777" w:rsidR="002C60D4" w:rsidRPr="0083560A" w:rsidRDefault="002C60D4" w:rsidP="002C60D4">
      <w:r w:rsidRPr="0083560A">
        <w:t xml:space="preserve">Napoles, A. M., and A. L. Stewart. 2018. 'Transcreation: an implementation science framework for community-engaged behavioral interventions to reduce health disparities', </w:t>
      </w:r>
      <w:r w:rsidRPr="0083560A">
        <w:rPr>
          <w:i/>
          <w:iCs/>
        </w:rPr>
        <w:t>BMC Health Serv Res</w:t>
      </w:r>
      <w:r w:rsidRPr="0083560A">
        <w:t>, 18: 710.</w:t>
      </w:r>
    </w:p>
    <w:p w14:paraId="5BC38487" w14:textId="77777777" w:rsidR="002C60D4" w:rsidRPr="0083560A" w:rsidRDefault="002C60D4" w:rsidP="002C60D4">
      <w:r w:rsidRPr="0083560A">
        <w:t xml:space="preserve">Rashdan, T., and S. Overstake. 2011. 'Bridging the gap: Culturally competent care for </w:t>
      </w:r>
      <w:proofErr w:type="spellStart"/>
      <w:r w:rsidRPr="0083560A">
        <w:t>muslims</w:t>
      </w:r>
      <w:proofErr w:type="spellEnd"/>
      <w:r w:rsidRPr="0083560A">
        <w:t xml:space="preserve">', </w:t>
      </w:r>
      <w:r w:rsidRPr="0083560A">
        <w:rPr>
          <w:i/>
          <w:iCs/>
        </w:rPr>
        <w:t>Pediatric Critical Care Medicine</w:t>
      </w:r>
      <w:r w:rsidRPr="0083560A">
        <w:t>, 12: A135.</w:t>
      </w:r>
    </w:p>
    <w:p w14:paraId="76C017DD" w14:textId="77777777" w:rsidR="002C60D4" w:rsidRPr="0083560A" w:rsidRDefault="002C60D4" w:rsidP="002C60D4">
      <w:r w:rsidRPr="0083560A">
        <w:t xml:space="preserve">Rogowski, J. A., D. O. Staiger, and J. D. </w:t>
      </w:r>
      <w:proofErr w:type="spellStart"/>
      <w:r w:rsidRPr="0083560A">
        <w:t>Horbar</w:t>
      </w:r>
      <w:proofErr w:type="spellEnd"/>
      <w:r w:rsidRPr="0083560A">
        <w:t xml:space="preserve">. 2004. 'Variations in the quality of care for very-low-birthweight infants: implications for policy', </w:t>
      </w:r>
      <w:r w:rsidRPr="0083560A">
        <w:rPr>
          <w:i/>
          <w:iCs/>
        </w:rPr>
        <w:t>Health Affairs</w:t>
      </w:r>
      <w:r w:rsidRPr="0083560A">
        <w:t>, 23: 88-97.</w:t>
      </w:r>
    </w:p>
    <w:p w14:paraId="42607DE9" w14:textId="77777777" w:rsidR="002C60D4" w:rsidRPr="0083560A" w:rsidRDefault="002C60D4" w:rsidP="002C60D4">
      <w:r w:rsidRPr="0083560A">
        <w:t xml:space="preserve">Sandoval, E., and D. W. Chang. 2016. 'Association Between Race and Case Fatality Rate in Hospitalizations for Sepsis', </w:t>
      </w:r>
      <w:r w:rsidRPr="0083560A">
        <w:rPr>
          <w:i/>
          <w:iCs/>
        </w:rPr>
        <w:t xml:space="preserve">J Racial </w:t>
      </w:r>
      <w:proofErr w:type="spellStart"/>
      <w:r w:rsidRPr="0083560A">
        <w:rPr>
          <w:i/>
          <w:iCs/>
        </w:rPr>
        <w:t>Ethn</w:t>
      </w:r>
      <w:proofErr w:type="spellEnd"/>
      <w:r w:rsidRPr="0083560A">
        <w:rPr>
          <w:i/>
          <w:iCs/>
        </w:rPr>
        <w:t xml:space="preserve"> Health Disparities</w:t>
      </w:r>
      <w:r w:rsidRPr="0083560A">
        <w:t>, 3: 625-34.</w:t>
      </w:r>
    </w:p>
    <w:p w14:paraId="0ACB1A9B" w14:textId="77777777" w:rsidR="002C60D4" w:rsidRPr="0083560A" w:rsidRDefault="002C60D4" w:rsidP="002C60D4">
      <w:r w:rsidRPr="0083560A">
        <w:t xml:space="preserve">Sharma, Meesha, Wei Jiang, Muhammad A. Chaudhary, Anju Ranjit, Cheryl K. Zogg, Adil H. Haider, Andrew J. Schoenfeld, Peter Learn, and Tracey Koehlmoos. 2018. 'Universal Health Insurance and its association with long term outcomes in Pediatric Trauma Patients', </w:t>
      </w:r>
      <w:r w:rsidRPr="0083560A">
        <w:rPr>
          <w:i/>
          <w:iCs/>
        </w:rPr>
        <w:t>Injury</w:t>
      </w:r>
      <w:r w:rsidRPr="0083560A">
        <w:t>, 49: 75-81.</w:t>
      </w:r>
    </w:p>
    <w:p w14:paraId="2CC8604F" w14:textId="77777777" w:rsidR="002C60D4" w:rsidRPr="0083560A" w:rsidRDefault="002C60D4" w:rsidP="002C60D4">
      <w:r w:rsidRPr="0083560A">
        <w:t xml:space="preserve">Siddique, S. M., C. V. Evans, M. Harhay, E. S. Johnson, J. </w:t>
      </w:r>
      <w:proofErr w:type="spellStart"/>
      <w:r w:rsidRPr="0083560A">
        <w:t>Aysola</w:t>
      </w:r>
      <w:proofErr w:type="spellEnd"/>
      <w:r w:rsidRPr="0083560A">
        <w:t xml:space="preserve">, G. E. Weissman, N. K. Mull, E. Flores, H. Schmidt, K. Tipton, B. Leas, and J. S. Lin. 2023. 'Critical Appraisal for Racial and Ethnic Equity in Clinical Prediction Models Extension: Development of a Critical Appraisal Tool Extension to Assess Racial and Ethnic Equity-Related Risk of Bias for Clinical Prediction Models', </w:t>
      </w:r>
      <w:r w:rsidRPr="0083560A">
        <w:rPr>
          <w:i/>
          <w:iCs/>
        </w:rPr>
        <w:t>Health Equity</w:t>
      </w:r>
      <w:r w:rsidRPr="0083560A">
        <w:t>, 7: 773-81.</w:t>
      </w:r>
    </w:p>
    <w:p w14:paraId="1E2392CA" w14:textId="77777777" w:rsidR="002C60D4" w:rsidRPr="0083560A" w:rsidRDefault="002C60D4" w:rsidP="002C60D4">
      <w:r w:rsidRPr="0083560A">
        <w:t xml:space="preserve">Snell-Rood, Claire, Elise Trott Jaramillo, Alison B. Hamilton, Sarah E. Raskin, Francesca M. Nicosia, and Cathleen Willging. 2021. 'Advancing health equity through a theoretically critical implementation science', </w:t>
      </w:r>
      <w:r w:rsidRPr="0083560A">
        <w:rPr>
          <w:i/>
          <w:iCs/>
        </w:rPr>
        <w:t>Translational Behavioral Medicine</w:t>
      </w:r>
      <w:r w:rsidRPr="0083560A">
        <w:t>, 11: 1617-25.</w:t>
      </w:r>
    </w:p>
    <w:p w14:paraId="55C30BED" w14:textId="77777777" w:rsidR="002C60D4" w:rsidRPr="0083560A" w:rsidRDefault="002C60D4" w:rsidP="002C60D4">
      <w:r w:rsidRPr="0083560A">
        <w:t xml:space="preserve">Soto, G. J., G. S. Martin, and M. N. Gong. 2013. 'Healthcare disparities in critical illness', </w:t>
      </w:r>
      <w:r w:rsidRPr="0083560A">
        <w:rPr>
          <w:i/>
          <w:iCs/>
        </w:rPr>
        <w:t>Crit Care Med</w:t>
      </w:r>
      <w:r w:rsidRPr="0083560A">
        <w:t>, 41: 2784-93.</w:t>
      </w:r>
    </w:p>
    <w:p w14:paraId="36AD53F2" w14:textId="77777777" w:rsidR="002C60D4" w:rsidRPr="0083560A" w:rsidRDefault="002C60D4" w:rsidP="002C60D4">
      <w:r w:rsidRPr="0083560A">
        <w:t xml:space="preserve">Sterling, Madeline R., Sandra E. Echeverría, Yvonne Commodore-Mensah, Jessica Y. Breland, and Marcella Nunez-Smith. 2019. 'Health Equity and Implementation Science in Heart, Lung, </w:t>
      </w:r>
      <w:r w:rsidRPr="0083560A">
        <w:lastRenderedPageBreak/>
        <w:t xml:space="preserve">Blood, and Sleep-Related Research', </w:t>
      </w:r>
      <w:r w:rsidRPr="0083560A">
        <w:rPr>
          <w:i/>
          <w:iCs/>
        </w:rPr>
        <w:t>Circulation: Cardiovascular Quality and Outcomes</w:t>
      </w:r>
      <w:r w:rsidRPr="0083560A">
        <w:t>, 12: e005586.</w:t>
      </w:r>
    </w:p>
    <w:p w14:paraId="5914CE9B" w14:textId="298975BA" w:rsidR="0048781F" w:rsidRPr="00B03E32" w:rsidRDefault="002C60D4">
      <w:r w:rsidRPr="0083560A">
        <w:t xml:space="preserve">Thakur, N., S. Lovinsky-Desir, D. Appell, C. </w:t>
      </w:r>
      <w:proofErr w:type="spellStart"/>
      <w:r w:rsidRPr="0083560A">
        <w:t>Bime</w:t>
      </w:r>
      <w:proofErr w:type="spellEnd"/>
      <w:r w:rsidRPr="0083560A">
        <w:t xml:space="preserve">, L. Castro, J. C. Celedón, J. Ferreira, M. George, Y. Mageto, Iii Ag Mainous, S. </w:t>
      </w:r>
      <w:proofErr w:type="spellStart"/>
      <w:r w:rsidRPr="0083560A">
        <w:t>Pakhale</w:t>
      </w:r>
      <w:proofErr w:type="spellEnd"/>
      <w:r w:rsidRPr="0083560A">
        <w:t xml:space="preserve">, K. A. Riekert, J. Roman, E. Ruvalcaba, S. Sharma, P. Shete, J. P. </w:t>
      </w:r>
      <w:proofErr w:type="spellStart"/>
      <w:r w:rsidRPr="0083560A">
        <w:t>Wisnivesky</w:t>
      </w:r>
      <w:proofErr w:type="spellEnd"/>
      <w:r w:rsidRPr="0083560A">
        <w:t xml:space="preserve">, and F. Holguin. 2021. 'Enhancing Recruitment and Retention of Minority Populations for Clinical Research in Pulmonary, Critical Care, and Sleep Medicine: An Official American Thoracic Society Research Statement', </w:t>
      </w:r>
      <w:r w:rsidRPr="0083560A">
        <w:rPr>
          <w:i/>
          <w:iCs/>
        </w:rPr>
        <w:t>Am J Respir Crit Care Med</w:t>
      </w:r>
      <w:r w:rsidRPr="0083560A">
        <w:t>, 204: e26-e50.</w:t>
      </w:r>
    </w:p>
    <w:p w14:paraId="42C035BF" w14:textId="77777777" w:rsidR="00A6592E" w:rsidRDefault="00A6592E">
      <w:pPr>
        <w:rPr>
          <w:b/>
          <w:bCs/>
        </w:rPr>
      </w:pPr>
    </w:p>
    <w:p w14:paraId="77329CB4" w14:textId="57F73BDB" w:rsidR="00E83524" w:rsidRPr="004C5265" w:rsidRDefault="002170CB">
      <w:pPr>
        <w:rPr>
          <w:b/>
          <w:bCs/>
        </w:rPr>
      </w:pPr>
      <w:r w:rsidRPr="004C5265">
        <w:rPr>
          <w:b/>
          <w:bCs/>
        </w:rPr>
        <w:t>Formative research (no intervention)</w:t>
      </w:r>
    </w:p>
    <w:p w14:paraId="219C55A9" w14:textId="77777777" w:rsidR="00B306E1" w:rsidRPr="00B306E1" w:rsidRDefault="00B306E1" w:rsidP="00B306E1">
      <w:r w:rsidRPr="00B306E1">
        <w:t xml:space="preserve">Ashana, D. C., N. D'Arcangelo, P. K. Gazarian, A. Gupta, S. Perez, A. J. Reich, J. Tjia, S. D. Halpern, J. S. Weissman, and K. Ladin. 2022. '"Don't Talk to Them About Goals of Care": Understanding Disparities in Advance Care Planning', </w:t>
      </w:r>
      <w:r w:rsidRPr="00B306E1">
        <w:rPr>
          <w:i/>
          <w:iCs/>
        </w:rPr>
        <w:t xml:space="preserve">J </w:t>
      </w:r>
      <w:proofErr w:type="spellStart"/>
      <w:r w:rsidRPr="00B306E1">
        <w:rPr>
          <w:i/>
          <w:iCs/>
        </w:rPr>
        <w:t>Gerontol</w:t>
      </w:r>
      <w:proofErr w:type="spellEnd"/>
      <w:r w:rsidRPr="00B306E1">
        <w:rPr>
          <w:i/>
          <w:iCs/>
        </w:rPr>
        <w:t xml:space="preserve"> </w:t>
      </w:r>
      <w:proofErr w:type="gramStart"/>
      <w:r w:rsidRPr="00B306E1">
        <w:rPr>
          <w:i/>
          <w:iCs/>
        </w:rPr>
        <w:t>A</w:t>
      </w:r>
      <w:proofErr w:type="gramEnd"/>
      <w:r w:rsidRPr="00B306E1">
        <w:rPr>
          <w:i/>
          <w:iCs/>
        </w:rPr>
        <w:t xml:space="preserve"> Biol Sci Med Sci</w:t>
      </w:r>
      <w:r w:rsidRPr="00B306E1">
        <w:t>, 77: 339-46.</w:t>
      </w:r>
    </w:p>
    <w:p w14:paraId="354410E8" w14:textId="0CD7C400" w:rsidR="005616BC" w:rsidRPr="005616BC" w:rsidRDefault="005616BC" w:rsidP="005616BC">
      <w:proofErr w:type="spellStart"/>
      <w:r w:rsidRPr="005616BC">
        <w:t>Barnato</w:t>
      </w:r>
      <w:proofErr w:type="spellEnd"/>
      <w:r w:rsidRPr="005616BC">
        <w:t xml:space="preserve">, Amber E. 2009. 'ICU Triage Decisions for Elders with End Stage Cancer: </w:t>
      </w:r>
      <w:proofErr w:type="gramStart"/>
      <w:r w:rsidRPr="005616BC">
        <w:t>the</w:t>
      </w:r>
      <w:proofErr w:type="gramEnd"/>
      <w:r w:rsidRPr="005616BC">
        <w:t xml:space="preserve"> Role of Patient Race'.</w:t>
      </w:r>
      <w:r w:rsidR="00A9484D">
        <w:t xml:space="preserve"> Originally accessed on NIH </w:t>
      </w:r>
      <w:proofErr w:type="spellStart"/>
      <w:r w:rsidR="00A9484D">
        <w:t>RePORTER</w:t>
      </w:r>
      <w:proofErr w:type="spellEnd"/>
      <w:r w:rsidR="00A9484D">
        <w:t xml:space="preserve"> on 16 August 2021.</w:t>
      </w:r>
      <w:r w:rsidRPr="005616BC">
        <w:t xml:space="preserve"> </w:t>
      </w:r>
      <w:hyperlink r:id="rId6" w:history="1">
        <w:r w:rsidR="00A9484D" w:rsidRPr="00B23683">
          <w:rPr>
            <w:rStyle w:val="Hyperlink"/>
          </w:rPr>
          <w:t>https://grantome.com/grant/NIH/R21-CA139264-01</w:t>
        </w:r>
      </w:hyperlink>
      <w:r w:rsidRPr="005616BC">
        <w:t>.</w:t>
      </w:r>
      <w:r w:rsidR="00A9484D">
        <w:t xml:space="preserve"> </w:t>
      </w:r>
    </w:p>
    <w:p w14:paraId="58DA8B3B" w14:textId="77777777" w:rsidR="00B306E1" w:rsidRPr="00B306E1" w:rsidRDefault="00B306E1" w:rsidP="00B306E1">
      <w:r w:rsidRPr="00B306E1">
        <w:t xml:space="preserve">Barwise, Amelia, Michael E. Wilson, Charat </w:t>
      </w:r>
      <w:proofErr w:type="spellStart"/>
      <w:r w:rsidRPr="00B306E1">
        <w:t>Thongprayoon</w:t>
      </w:r>
      <w:proofErr w:type="spellEnd"/>
      <w:r w:rsidRPr="00B306E1">
        <w:t xml:space="preserve">, Rahul Kashyap, Brian W. Pickering, Vitaly </w:t>
      </w:r>
      <w:proofErr w:type="spellStart"/>
      <w:r w:rsidRPr="00B306E1">
        <w:t>Herasevich</w:t>
      </w:r>
      <w:proofErr w:type="spellEnd"/>
      <w:r w:rsidRPr="00B306E1">
        <w:t xml:space="preserve">, and Ognjen Gajic. "Racial Disparities in </w:t>
      </w:r>
      <w:proofErr w:type="gramStart"/>
      <w:r w:rsidRPr="00B306E1">
        <w:t>End of Life</w:t>
      </w:r>
      <w:proofErr w:type="gramEnd"/>
      <w:r w:rsidRPr="00B306E1">
        <w:t xml:space="preserve"> Decision Making in the Intensive Care Unit: A Pilot Study." In </w:t>
      </w:r>
      <w:r w:rsidRPr="00B306E1">
        <w:rPr>
          <w:i/>
          <w:iCs/>
        </w:rPr>
        <w:t>B105. IMPROVING PATIENT EXPERIENCE IN CRITICAL CARE</w:t>
      </w:r>
      <w:r w:rsidRPr="00B306E1">
        <w:t>, A3777-A77.</w:t>
      </w:r>
    </w:p>
    <w:p w14:paraId="1D87748C" w14:textId="0E6241B7" w:rsidR="00204319" w:rsidRDefault="00B306E1" w:rsidP="00B306E1">
      <w:r w:rsidRPr="00B306E1">
        <w:t xml:space="preserve">Cartagena, D., J. M. McGrath, B. Reyna, L. A. Parker, and J. McInnis. 2022. 'Strategies to Improve Mother's Own Milk Expression in Black and Hispanic Mothers of Premature Infants', </w:t>
      </w:r>
      <w:r w:rsidRPr="00B306E1">
        <w:rPr>
          <w:i/>
          <w:iCs/>
        </w:rPr>
        <w:t>Adv Neonatal Care</w:t>
      </w:r>
      <w:r w:rsidRPr="00B306E1">
        <w:t>, 22: 59-68.</w:t>
      </w:r>
    </w:p>
    <w:p w14:paraId="7CA58F0C" w14:textId="5F10AB46" w:rsidR="00A6592E" w:rsidRDefault="00A6592E" w:rsidP="00B306E1">
      <w:proofErr w:type="spellStart"/>
      <w:r w:rsidRPr="00A6592E">
        <w:t>Dukkipati</w:t>
      </w:r>
      <w:proofErr w:type="spellEnd"/>
      <w:r w:rsidRPr="00A6592E">
        <w:t xml:space="preserve"> HS, Koch A, Misiewicz R, Grier K, Hepler B, Cox C, et al. Healthcare Providers as Cultural Guests of Patients and Their Loved Ones During the Dual Pandemic of COVID-19 and Racism: Establishing Trust in the ICU (Sci233). Journal of Pain and Symptom Management. 2023;65(5</w:t>
      </w:r>
      <w:proofErr w:type="gramStart"/>
      <w:r w:rsidRPr="00A6592E">
        <w:t>):e</w:t>
      </w:r>
      <w:proofErr w:type="gramEnd"/>
      <w:r w:rsidRPr="00A6592E">
        <w:t>657-e8.</w:t>
      </w:r>
    </w:p>
    <w:p w14:paraId="7D7FE790" w14:textId="62DABD85" w:rsidR="00B306E1" w:rsidRPr="00B306E1" w:rsidRDefault="00B306E1" w:rsidP="00B306E1">
      <w:r w:rsidRPr="00B306E1">
        <w:t xml:space="preserve">Enciso, J. M. 2020. 'Teaching culturally competent healthcare in neonatal-perinatal medicine', </w:t>
      </w:r>
      <w:r w:rsidRPr="00B306E1">
        <w:rPr>
          <w:i/>
          <w:iCs/>
        </w:rPr>
        <w:t xml:space="preserve">Semin </w:t>
      </w:r>
      <w:proofErr w:type="spellStart"/>
      <w:r w:rsidRPr="00B306E1">
        <w:rPr>
          <w:i/>
          <w:iCs/>
        </w:rPr>
        <w:t>Perinatol</w:t>
      </w:r>
      <w:proofErr w:type="spellEnd"/>
      <w:r w:rsidRPr="00B306E1">
        <w:t>, 44: 151239.</w:t>
      </w:r>
    </w:p>
    <w:p w14:paraId="2EE369F0" w14:textId="77777777" w:rsidR="00B306E1" w:rsidRPr="00B306E1" w:rsidRDefault="00B306E1" w:rsidP="00B306E1">
      <w:r w:rsidRPr="00B306E1">
        <w:t xml:space="preserve">Hilton, E. J., K. L. Goff, R. Sreedharan, N. Lunardi, M. </w:t>
      </w:r>
      <w:proofErr w:type="spellStart"/>
      <w:r w:rsidRPr="00B306E1">
        <w:t>Batakji</w:t>
      </w:r>
      <w:proofErr w:type="spellEnd"/>
      <w:r w:rsidRPr="00B306E1">
        <w:t xml:space="preserve">, and D. S. Rosenberger. 2020. 'The Flaw of Medicine: Addressing Racial and Gender Disparities in Critical Care', </w:t>
      </w:r>
      <w:proofErr w:type="spellStart"/>
      <w:r w:rsidRPr="00B306E1">
        <w:rPr>
          <w:i/>
          <w:iCs/>
        </w:rPr>
        <w:t>Anesthesiol</w:t>
      </w:r>
      <w:proofErr w:type="spellEnd"/>
      <w:r w:rsidRPr="00B306E1">
        <w:rPr>
          <w:i/>
          <w:iCs/>
        </w:rPr>
        <w:t xml:space="preserve"> Clin</w:t>
      </w:r>
      <w:r w:rsidRPr="00B306E1">
        <w:t>, 38: 357-68.</w:t>
      </w:r>
    </w:p>
    <w:p w14:paraId="6563E1F2" w14:textId="77777777" w:rsidR="00B306E1" w:rsidRPr="00B306E1" w:rsidRDefault="00B306E1" w:rsidP="00B306E1">
      <w:r w:rsidRPr="00B306E1">
        <w:t xml:space="preserve">Joseph, L., P. S. Chan, S. M. Bradley, Y. Zhou, G. Graham, P. G. Jones, M. Vaughan-Sarrazin, S. Girotra, and Investigators American Heart Association Get </w:t>
      </w:r>
      <w:proofErr w:type="gramStart"/>
      <w:r w:rsidRPr="00B306E1">
        <w:t>With</w:t>
      </w:r>
      <w:proofErr w:type="gramEnd"/>
      <w:r w:rsidRPr="00B306E1">
        <w:t xml:space="preserve"> the Guidelines-Resuscitation. 2017. 'Temporal Changes in the Racial Gap in Survival After In-Hospital Cardiac Arrest', </w:t>
      </w:r>
      <w:r w:rsidRPr="00B306E1">
        <w:rPr>
          <w:i/>
          <w:iCs/>
        </w:rPr>
        <w:t xml:space="preserve">JAMA </w:t>
      </w:r>
      <w:proofErr w:type="spellStart"/>
      <w:r w:rsidRPr="00B306E1">
        <w:rPr>
          <w:i/>
          <w:iCs/>
        </w:rPr>
        <w:t>Cardiol</w:t>
      </w:r>
      <w:proofErr w:type="spellEnd"/>
      <w:r w:rsidRPr="00B306E1">
        <w:t>, 2: 976-84.</w:t>
      </w:r>
    </w:p>
    <w:p w14:paraId="43DFDEE0" w14:textId="77777777" w:rsidR="00B306E1" w:rsidRPr="00B306E1" w:rsidRDefault="00B306E1" w:rsidP="00B306E1">
      <w:r w:rsidRPr="00B306E1">
        <w:lastRenderedPageBreak/>
        <w:t xml:space="preserve">Kern-Goldberger, A. R., A. Friedman, L. Moroz, and C. Gyamfi-Bannerman. 2022. 'Racial Disparities in Maternal Critical Care: Are There Racial Differences in Level of Care?', </w:t>
      </w:r>
      <w:r w:rsidRPr="00B306E1">
        <w:rPr>
          <w:i/>
          <w:iCs/>
        </w:rPr>
        <w:t xml:space="preserve">J Racial </w:t>
      </w:r>
      <w:proofErr w:type="spellStart"/>
      <w:r w:rsidRPr="00B306E1">
        <w:rPr>
          <w:i/>
          <w:iCs/>
        </w:rPr>
        <w:t>Ethn</w:t>
      </w:r>
      <w:proofErr w:type="spellEnd"/>
      <w:r w:rsidRPr="00B306E1">
        <w:rPr>
          <w:i/>
          <w:iCs/>
        </w:rPr>
        <w:t xml:space="preserve"> Health Disparities</w:t>
      </w:r>
      <w:r w:rsidRPr="00B306E1">
        <w:t>, 9: 679-83.</w:t>
      </w:r>
    </w:p>
    <w:p w14:paraId="7E7608AB" w14:textId="77777777" w:rsidR="00B306E1" w:rsidRPr="00B306E1" w:rsidRDefault="00B306E1" w:rsidP="00B306E1">
      <w:r w:rsidRPr="00B306E1">
        <w:t xml:space="preserve">Lake, E. T., D. Staiger, J. </w:t>
      </w:r>
      <w:proofErr w:type="spellStart"/>
      <w:r w:rsidRPr="00B306E1">
        <w:t>Horbar</w:t>
      </w:r>
      <w:proofErr w:type="spellEnd"/>
      <w:r w:rsidRPr="00B306E1">
        <w:t xml:space="preserve">, M. J. Kenny, T. Patrick, and J. A. Rogowski. 2015. 'Disparities in perinatal quality outcomes for very low birth weight infants in neonatal intensive care', </w:t>
      </w:r>
      <w:r w:rsidRPr="00B306E1">
        <w:rPr>
          <w:i/>
          <w:iCs/>
        </w:rPr>
        <w:t>Health Serv Res</w:t>
      </w:r>
      <w:r w:rsidRPr="00B306E1">
        <w:t>, 50: 374-97.</w:t>
      </w:r>
    </w:p>
    <w:p w14:paraId="438BFD23" w14:textId="2F422C3A" w:rsidR="00204319" w:rsidRDefault="00204319" w:rsidP="00B306E1">
      <w:r w:rsidRPr="00204319">
        <w:t xml:space="preserve">Malhi M, Patel K, </w:t>
      </w:r>
      <w:proofErr w:type="spellStart"/>
      <w:r w:rsidRPr="00204319">
        <w:t>Danyalian</w:t>
      </w:r>
      <w:proofErr w:type="spellEnd"/>
      <w:r w:rsidRPr="00204319">
        <w:t xml:space="preserve"> A, Iguina MM, Lagrotta GA, </w:t>
      </w:r>
      <w:proofErr w:type="spellStart"/>
      <w:r w:rsidRPr="00204319">
        <w:t>Danckers</w:t>
      </w:r>
      <w:proofErr w:type="spellEnd"/>
      <w:r w:rsidRPr="00204319">
        <w:t xml:space="preserve"> M. IMPACT OF THE ICU-PAL INITIATIVE ON PALLIATIVE CARE CONSULTATION AND CLINICAL OUTCOMES IN AN INTENSIVE CARE UNIT SETTING. CHEST. 2023;164(4, Supplement</w:t>
      </w:r>
      <w:proofErr w:type="gramStart"/>
      <w:r w:rsidRPr="00204319">
        <w:t>):A</w:t>
      </w:r>
      <w:proofErr w:type="gramEnd"/>
      <w:r w:rsidRPr="00204319">
        <w:t>5163-A4.</w:t>
      </w:r>
    </w:p>
    <w:p w14:paraId="11378B66" w14:textId="6A7FCA97" w:rsidR="00B306E1" w:rsidRPr="00B306E1" w:rsidRDefault="00B306E1" w:rsidP="00B306E1">
      <w:r w:rsidRPr="00B306E1">
        <w:t xml:space="preserve">Meka, T, and K Tauber. 2022. 'Racial Disparities in Breastfeeding Rates for Preterm Infants: Opportunities for Change in an Ongoing Mother's Own Milk Quality Improvement Project', </w:t>
      </w:r>
      <w:r w:rsidRPr="00B306E1">
        <w:rPr>
          <w:i/>
          <w:iCs/>
        </w:rPr>
        <w:t>Journal of Investigative Medicine</w:t>
      </w:r>
      <w:r w:rsidRPr="00B306E1">
        <w:t>, 70: 1167-68.</w:t>
      </w:r>
    </w:p>
    <w:p w14:paraId="1AEB8486" w14:textId="77777777" w:rsidR="00B306E1" w:rsidRPr="00B306E1" w:rsidRDefault="00B306E1" w:rsidP="00B306E1">
      <w:r w:rsidRPr="00B306E1">
        <w:t xml:space="preserve">Natale, J. E., L. A. Asaro, J. G. Joseph, C. Ulysse, J. Ascenzi, C. Bowens, D. </w:t>
      </w:r>
      <w:proofErr w:type="spellStart"/>
      <w:r w:rsidRPr="00B306E1">
        <w:t>Wypij</w:t>
      </w:r>
      <w:proofErr w:type="spellEnd"/>
      <w:r w:rsidRPr="00B306E1">
        <w:t xml:space="preserve">, M. A. Q. Curley, and Restore Study Investigators. 2021. 'Association of Race and Ethnicity with Sedation Management in Pediatric Intensive Care', </w:t>
      </w:r>
      <w:r w:rsidRPr="00B306E1">
        <w:rPr>
          <w:i/>
          <w:iCs/>
        </w:rPr>
        <w:t xml:space="preserve">Ann Am </w:t>
      </w:r>
      <w:proofErr w:type="spellStart"/>
      <w:r w:rsidRPr="00B306E1">
        <w:rPr>
          <w:i/>
          <w:iCs/>
        </w:rPr>
        <w:t>Thorac</w:t>
      </w:r>
      <w:proofErr w:type="spellEnd"/>
      <w:r w:rsidRPr="00B306E1">
        <w:rPr>
          <w:i/>
          <w:iCs/>
        </w:rPr>
        <w:t xml:space="preserve"> Soc</w:t>
      </w:r>
      <w:r w:rsidRPr="00B306E1">
        <w:t>, 18: 93-102.</w:t>
      </w:r>
    </w:p>
    <w:p w14:paraId="5847D28F" w14:textId="77777777" w:rsidR="00B306E1" w:rsidRPr="00B306E1" w:rsidRDefault="00B306E1" w:rsidP="00B306E1">
      <w:r w:rsidRPr="00B306E1">
        <w:t xml:space="preserve">Parker, M. G., </w:t>
      </w:r>
      <w:proofErr w:type="gramStart"/>
      <w:r w:rsidRPr="00B306E1">
        <w:t>and</w:t>
      </w:r>
      <w:proofErr w:type="gramEnd"/>
      <w:r w:rsidRPr="00B306E1">
        <w:t xml:space="preserve"> S. S. Hwang. 2021. 'Quality improvement approaches to reduce racial/ethnic disparities in the neonatal intensive care unit', </w:t>
      </w:r>
      <w:r w:rsidRPr="00B306E1">
        <w:rPr>
          <w:i/>
          <w:iCs/>
        </w:rPr>
        <w:t xml:space="preserve">Semin </w:t>
      </w:r>
      <w:proofErr w:type="spellStart"/>
      <w:r w:rsidRPr="00B306E1">
        <w:rPr>
          <w:i/>
          <w:iCs/>
        </w:rPr>
        <w:t>Perinatol</w:t>
      </w:r>
      <w:proofErr w:type="spellEnd"/>
      <w:r w:rsidRPr="00B306E1">
        <w:t>, 45: 151412.</w:t>
      </w:r>
    </w:p>
    <w:p w14:paraId="5A89197B" w14:textId="70E11220" w:rsidR="00B35CE6" w:rsidRPr="00A9484D" w:rsidRDefault="00B35CE6" w:rsidP="00B35CE6">
      <w:pPr>
        <w:rPr>
          <w:lang w:val="fr-FR"/>
        </w:rPr>
      </w:pPr>
      <w:r w:rsidRPr="00B35CE6">
        <w:t xml:space="preserve">Profit, J. 2018. 'A Dashboard of Racial/Ethnic Disparity in Care Provided by NICUs'. </w:t>
      </w:r>
      <w:hyperlink r:id="rId7" w:history="1">
        <w:r w:rsidR="00561894" w:rsidRPr="00A9484D">
          <w:rPr>
            <w:rStyle w:val="Hyperlink"/>
            <w:lang w:val="fr-FR"/>
          </w:rPr>
          <w:t>https://reporter.nih.gov/search/8SGR6feETECYx8331cLFdg/project-details/9595395</w:t>
        </w:r>
      </w:hyperlink>
      <w:r w:rsidRPr="00A9484D">
        <w:rPr>
          <w:lang w:val="fr-FR"/>
        </w:rPr>
        <w:t>.</w:t>
      </w:r>
      <w:r w:rsidR="00561894" w:rsidRPr="00A9484D">
        <w:rPr>
          <w:lang w:val="fr-FR"/>
        </w:rPr>
        <w:t xml:space="preserve"> </w:t>
      </w:r>
    </w:p>
    <w:p w14:paraId="7B8D5246" w14:textId="66201009" w:rsidR="0024583E" w:rsidRPr="0024583E" w:rsidRDefault="0024583E" w:rsidP="0024583E">
      <w:r w:rsidRPr="00A9484D">
        <w:rPr>
          <w:lang w:val="fr-FR"/>
        </w:rPr>
        <w:t xml:space="preserve">Profit, J. 2019. </w:t>
      </w:r>
      <w:r w:rsidRPr="0024583E">
        <w:t xml:space="preserve">'Social Disparities in NICU Care'. </w:t>
      </w:r>
      <w:hyperlink r:id="rId8" w:history="1">
        <w:r w:rsidR="00561894" w:rsidRPr="0024583E">
          <w:rPr>
            <w:rStyle w:val="Hyperlink"/>
          </w:rPr>
          <w:t>https://reporter.nih.gov/search/8SGR6feETECYx8331cLFdg/project-details/9627721</w:t>
        </w:r>
      </w:hyperlink>
      <w:r w:rsidRPr="0024583E">
        <w:t>.</w:t>
      </w:r>
      <w:r w:rsidR="00561894">
        <w:t xml:space="preserve"> </w:t>
      </w:r>
    </w:p>
    <w:p w14:paraId="69ACD502" w14:textId="77777777" w:rsidR="00B306E1" w:rsidRPr="00B306E1" w:rsidRDefault="00B306E1" w:rsidP="00B306E1">
      <w:r w:rsidRPr="00B306E1">
        <w:t xml:space="preserve">Profit, J., J. B. Gould, M. Bennett, B. A. Goldstein, D. Draper, C. S. Phibbs, and H. C. Lee. 2017. 'Racial/Ethnic Disparity in NICU Quality of Care Delivery', </w:t>
      </w:r>
      <w:r w:rsidRPr="00B306E1">
        <w:rPr>
          <w:i/>
          <w:iCs/>
        </w:rPr>
        <w:t>Pediatrics</w:t>
      </w:r>
      <w:r w:rsidRPr="00B306E1">
        <w:t>, 140.</w:t>
      </w:r>
    </w:p>
    <w:p w14:paraId="26748EB0" w14:textId="77777777" w:rsidR="00B306E1" w:rsidRPr="00B306E1" w:rsidRDefault="00B306E1" w:rsidP="00B306E1">
      <w:r w:rsidRPr="00B306E1">
        <w:t>Texeira-</w:t>
      </w:r>
      <w:proofErr w:type="spellStart"/>
      <w:r w:rsidRPr="00B306E1">
        <w:t>Poit</w:t>
      </w:r>
      <w:proofErr w:type="spellEnd"/>
      <w:r w:rsidRPr="00B306E1">
        <w:t xml:space="preserve">, Stephanie. 2023. "Identifying and Mitigating Health Disparities Following a Neonatal Intensive Care Unit (NICU) Design Change from Open Bay to Single Family Rooms." In. NIH </w:t>
      </w:r>
      <w:proofErr w:type="spellStart"/>
      <w:r w:rsidRPr="00B306E1">
        <w:t>RePORTER</w:t>
      </w:r>
      <w:proofErr w:type="spellEnd"/>
      <w:r w:rsidRPr="00B306E1">
        <w:t>.</w:t>
      </w:r>
    </w:p>
    <w:p w14:paraId="6092AB0F" w14:textId="77777777" w:rsidR="00B306E1" w:rsidRPr="00B306E1" w:rsidRDefault="00B306E1" w:rsidP="00B306E1">
      <w:r w:rsidRPr="00B306E1">
        <w:t xml:space="preserve">Tyler, P. D., D. J. Stone, B. P. Geisler, S. McLennan, L. A. Celi, and B. Rush. 2018. 'Racial and Geographic Disparities in Interhospital ICU Transfers', </w:t>
      </w:r>
      <w:r w:rsidRPr="00B306E1">
        <w:rPr>
          <w:i/>
          <w:iCs/>
        </w:rPr>
        <w:t>Crit Care Med</w:t>
      </w:r>
      <w:r w:rsidRPr="00B306E1">
        <w:t>, 46: e76-e80.</w:t>
      </w:r>
    </w:p>
    <w:p w14:paraId="75B95655" w14:textId="77777777" w:rsidR="00B306E1" w:rsidRPr="00B306E1" w:rsidRDefault="00B306E1" w:rsidP="00B306E1">
      <w:proofErr w:type="spellStart"/>
      <w:r w:rsidRPr="00B306E1">
        <w:t>Vujnic</w:t>
      </w:r>
      <w:proofErr w:type="spellEnd"/>
      <w:r w:rsidRPr="00B306E1">
        <w:t xml:space="preserve">, Sanda, Daniel F. Dilling, and Lena Hatchett. 'Cultural Competence </w:t>
      </w:r>
      <w:proofErr w:type="gramStart"/>
      <w:r w:rsidRPr="00B306E1">
        <w:t>And</w:t>
      </w:r>
      <w:proofErr w:type="gramEnd"/>
      <w:r w:rsidRPr="00B306E1">
        <w:t xml:space="preserve"> Cross-Cultural Communication </w:t>
      </w:r>
      <w:proofErr w:type="gramStart"/>
      <w:r w:rsidRPr="00B306E1">
        <w:t>In</w:t>
      </w:r>
      <w:proofErr w:type="gramEnd"/>
      <w:r w:rsidRPr="00B306E1">
        <w:t xml:space="preserve"> </w:t>
      </w:r>
      <w:proofErr w:type="gramStart"/>
      <w:r w:rsidRPr="00B306E1">
        <w:t>The</w:t>
      </w:r>
      <w:proofErr w:type="gramEnd"/>
      <w:r w:rsidRPr="00B306E1">
        <w:t xml:space="preserve"> Medical Intensive Care Unit: Evaluation </w:t>
      </w:r>
      <w:proofErr w:type="gramStart"/>
      <w:r w:rsidRPr="00B306E1">
        <w:t>Of</w:t>
      </w:r>
      <w:proofErr w:type="gramEnd"/>
      <w:r w:rsidRPr="00B306E1">
        <w:t xml:space="preserve"> Patient Satisfaction </w:t>
      </w:r>
      <w:proofErr w:type="gramStart"/>
      <w:r w:rsidRPr="00B306E1">
        <w:t>With</w:t>
      </w:r>
      <w:proofErr w:type="gramEnd"/>
      <w:r w:rsidRPr="00B306E1">
        <w:t xml:space="preserve"> Care </w:t>
      </w:r>
      <w:proofErr w:type="gramStart"/>
      <w:r w:rsidRPr="00B306E1">
        <w:t>And</w:t>
      </w:r>
      <w:proofErr w:type="gramEnd"/>
      <w:r w:rsidRPr="00B306E1">
        <w:t xml:space="preserve"> Decision-Making Before </w:t>
      </w:r>
      <w:proofErr w:type="gramStart"/>
      <w:r w:rsidRPr="00B306E1">
        <w:t>An</w:t>
      </w:r>
      <w:proofErr w:type="gramEnd"/>
      <w:r w:rsidRPr="00B306E1">
        <w:t xml:space="preserve"> Educational Intervention Using </w:t>
      </w:r>
      <w:proofErr w:type="gramStart"/>
      <w:r w:rsidRPr="00B306E1">
        <w:t>The</w:t>
      </w:r>
      <w:proofErr w:type="gramEnd"/>
      <w:r w:rsidRPr="00B306E1">
        <w:t xml:space="preserve"> Family Satisfaction Questionnaire-24 (FS-ICU 24).' in, </w:t>
      </w:r>
      <w:r w:rsidRPr="00B306E1">
        <w:rPr>
          <w:i/>
          <w:iCs/>
        </w:rPr>
        <w:t>C101. GAME CHANGER: PHYSICIAN PERFORMANCE IN PULMONARY AND CRITICAL CARE MEDICINE</w:t>
      </w:r>
      <w:r w:rsidRPr="00B306E1">
        <w:t>.</w:t>
      </w:r>
    </w:p>
    <w:p w14:paraId="328A7B42" w14:textId="77777777" w:rsidR="00EB2B17" w:rsidRDefault="00EB2B17" w:rsidP="008E49A2"/>
    <w:p w14:paraId="768262C7" w14:textId="643C59EE" w:rsidR="00EB2B17" w:rsidRPr="00EB2B17" w:rsidRDefault="00EB2B17" w:rsidP="008E49A2">
      <w:pPr>
        <w:rPr>
          <w:b/>
          <w:bCs/>
        </w:rPr>
      </w:pPr>
      <w:r w:rsidRPr="00EB2B17">
        <w:rPr>
          <w:b/>
          <w:bCs/>
        </w:rPr>
        <w:t>Wrong Outcomes</w:t>
      </w:r>
    </w:p>
    <w:p w14:paraId="59F37DB7" w14:textId="77777777" w:rsidR="00EB2B17" w:rsidRPr="00EB2B17" w:rsidRDefault="00EB2B17" w:rsidP="00EB2B17">
      <w:r w:rsidRPr="00EB2B17">
        <w:lastRenderedPageBreak/>
        <w:t xml:space="preserve">Baggett, K. M., B. Davis, S. H. Landry, E. G. Feil, A. Whaley, A. Schnitz, and C. Leve. 2020. 'Understanding the Steps Toward Mobile Early Intervention for Mothers and Their Infants Exiting the Neonatal Intensive Care Unit: Descriptive Examination', </w:t>
      </w:r>
      <w:r w:rsidRPr="00EB2B17">
        <w:rPr>
          <w:i/>
          <w:iCs/>
        </w:rPr>
        <w:t>J Med Internet Res</w:t>
      </w:r>
      <w:r w:rsidRPr="00EB2B17">
        <w:t>, 22: e18519.</w:t>
      </w:r>
    </w:p>
    <w:p w14:paraId="6D2ABE4D" w14:textId="77777777" w:rsidR="00EB2B17" w:rsidRPr="00EB2B17" w:rsidRDefault="00EB2B17" w:rsidP="00EB2B17">
      <w:r w:rsidRPr="00EB2B17">
        <w:t xml:space="preserve">Banerjee, D., N. J. </w:t>
      </w:r>
      <w:proofErr w:type="spellStart"/>
      <w:r w:rsidRPr="00EB2B17">
        <w:t>Nassikas</w:t>
      </w:r>
      <w:proofErr w:type="spellEnd"/>
      <w:r w:rsidRPr="00EB2B17">
        <w:t xml:space="preserve">, P. Singh, S. B. Andrea, A. Y. Zhang, Y. Aswad, N. Singh, S. R. Walsh, K. Cox-Flaherty, E. J. Carter, and K. M. Sharkey. 2022. 'Feasibility of an Antiracism Curriculum in an Academic Pulmonary, Critical Care, and Sleep Medicine Division', </w:t>
      </w:r>
      <w:r w:rsidRPr="00EB2B17">
        <w:rPr>
          <w:i/>
          <w:iCs/>
        </w:rPr>
        <w:t>ATS Sch</w:t>
      </w:r>
      <w:r w:rsidRPr="00EB2B17">
        <w:t>, 3: 433-48.</w:t>
      </w:r>
    </w:p>
    <w:p w14:paraId="1BD39499" w14:textId="77777777" w:rsidR="00EB2B17" w:rsidRPr="00EB2B17" w:rsidRDefault="00EB2B17" w:rsidP="00EB2B17">
      <w:r w:rsidRPr="00EB2B17">
        <w:t xml:space="preserve">Brown-Madan, Y., A. Williams, and S. Langston. 2023. 'Addressing implicit bias and health disparities in a level IV NICU', </w:t>
      </w:r>
      <w:r w:rsidRPr="00EB2B17">
        <w:rPr>
          <w:i/>
          <w:iCs/>
        </w:rPr>
        <w:t xml:space="preserve">J </w:t>
      </w:r>
      <w:proofErr w:type="spellStart"/>
      <w:r w:rsidRPr="00EB2B17">
        <w:rPr>
          <w:i/>
          <w:iCs/>
        </w:rPr>
        <w:t>Perinatol</w:t>
      </w:r>
      <w:proofErr w:type="spellEnd"/>
      <w:r w:rsidRPr="00EB2B17">
        <w:t>, 43: 1494-96.</w:t>
      </w:r>
    </w:p>
    <w:p w14:paraId="1EF8788B" w14:textId="77777777" w:rsidR="00EB2B17" w:rsidRPr="00EB2B17" w:rsidRDefault="00EB2B17" w:rsidP="00EB2B17">
      <w:r w:rsidRPr="00EB2B17">
        <w:t xml:space="preserve">Chi, Amy, Rebecca Blanchard, and Elizabeth Bennett. 2013. 'Improving Cultural Competency </w:t>
      </w:r>
      <w:proofErr w:type="gramStart"/>
      <w:r w:rsidRPr="00EB2B17">
        <w:t>In</w:t>
      </w:r>
      <w:proofErr w:type="gramEnd"/>
      <w:r w:rsidRPr="00EB2B17">
        <w:t xml:space="preserve"> End-Of-Life Care </w:t>
      </w:r>
      <w:proofErr w:type="gramStart"/>
      <w:r w:rsidRPr="00EB2B17">
        <w:t>In</w:t>
      </w:r>
      <w:proofErr w:type="gramEnd"/>
      <w:r w:rsidRPr="00EB2B17">
        <w:t xml:space="preserve"> the Intensive Care Unit (ICU).' in, </w:t>
      </w:r>
      <w:r w:rsidRPr="00EB2B17">
        <w:rPr>
          <w:i/>
          <w:iCs/>
        </w:rPr>
        <w:t>D22. ADVANCING CRITICAL CARE THROUGH NEW APPROACHES AND PARADIGMS</w:t>
      </w:r>
      <w:r w:rsidRPr="00EB2B17">
        <w:t xml:space="preserve"> (American Thoracic Society).</w:t>
      </w:r>
    </w:p>
    <w:p w14:paraId="5C6A9A21" w14:textId="1B080A34" w:rsidR="001B1F7A" w:rsidRDefault="001B1F7A" w:rsidP="00EB2B17">
      <w:r w:rsidRPr="001B1F7A">
        <w:t xml:space="preserve">Chiu C, Martinez R, Masters D, Thornton K. Provider-Family Communication in the </w:t>
      </w:r>
      <w:proofErr w:type="spellStart"/>
      <w:r w:rsidRPr="001B1F7A">
        <w:t>COVIDEra</w:t>
      </w:r>
      <w:proofErr w:type="spellEnd"/>
      <w:r w:rsidRPr="001B1F7A">
        <w:t xml:space="preserve"> ICU, Improvements and Barriers: A Quality Improvement Project. </w:t>
      </w:r>
      <w:proofErr w:type="spellStart"/>
      <w:r w:rsidRPr="001B1F7A">
        <w:t>Anesth</w:t>
      </w:r>
      <w:proofErr w:type="spellEnd"/>
      <w:r w:rsidRPr="001B1F7A">
        <w:t xml:space="preserve"> </w:t>
      </w:r>
      <w:proofErr w:type="spellStart"/>
      <w:r w:rsidRPr="001B1F7A">
        <w:t>Analg</w:t>
      </w:r>
      <w:proofErr w:type="spellEnd"/>
      <w:r w:rsidRPr="001B1F7A">
        <w:t>. 2021;132(5S Suppl 1):1-1072.</w:t>
      </w:r>
    </w:p>
    <w:p w14:paraId="3D35207F" w14:textId="11BB6050" w:rsidR="00EB2B17" w:rsidRPr="00EB2B17" w:rsidRDefault="00EB2B17" w:rsidP="00EB2B17">
      <w:r w:rsidRPr="00EB2B17">
        <w:t xml:space="preserve">Freund, K. M., A. LeClair, N. Terrin, A. D. </w:t>
      </w:r>
      <w:proofErr w:type="spellStart"/>
      <w:r w:rsidRPr="00EB2B17">
        <w:t>Hanchate</w:t>
      </w:r>
      <w:proofErr w:type="spellEnd"/>
      <w:r w:rsidRPr="00EB2B17">
        <w:t xml:space="preserve">, L. L. Price, A. Moreno-Koehler, J. </w:t>
      </w:r>
      <w:proofErr w:type="spellStart"/>
      <w:r w:rsidRPr="00EB2B17">
        <w:t>Suzukida</w:t>
      </w:r>
      <w:proofErr w:type="spellEnd"/>
      <w:r w:rsidRPr="00EB2B17">
        <w:t xml:space="preserve">, S. Kher, E. </w:t>
      </w:r>
      <w:proofErr w:type="spellStart"/>
      <w:r w:rsidRPr="00EB2B17">
        <w:t>Byhoff</w:t>
      </w:r>
      <w:proofErr w:type="spellEnd"/>
      <w:r w:rsidRPr="00EB2B17">
        <w:t xml:space="preserve">, and N. R. Kressin. 2019. 'Racial Differences in Insurance Stability After Health Insurance Reform', </w:t>
      </w:r>
      <w:r w:rsidRPr="00EB2B17">
        <w:rPr>
          <w:i/>
          <w:iCs/>
        </w:rPr>
        <w:t>Med Care</w:t>
      </w:r>
      <w:r w:rsidRPr="00EB2B17">
        <w:t>, 57: 256-61.</w:t>
      </w:r>
    </w:p>
    <w:p w14:paraId="3A2C8439" w14:textId="77777777" w:rsidR="00EB2B17" w:rsidRPr="00EB2B17" w:rsidRDefault="00EB2B17" w:rsidP="00EB2B17">
      <w:r w:rsidRPr="00EB2B17">
        <w:t xml:space="preserve">Haddad, D. N., K. L. Sandler, L. M. Henderson, M. P. Rivera, and M. C. Aldrich. 2020. 'Disparities in Lung Cancer Screening: A Review', </w:t>
      </w:r>
      <w:r w:rsidRPr="00EB2B17">
        <w:rPr>
          <w:i/>
          <w:iCs/>
        </w:rPr>
        <w:t xml:space="preserve">Ann Am </w:t>
      </w:r>
      <w:proofErr w:type="spellStart"/>
      <w:r w:rsidRPr="00EB2B17">
        <w:rPr>
          <w:i/>
          <w:iCs/>
        </w:rPr>
        <w:t>Thorac</w:t>
      </w:r>
      <w:proofErr w:type="spellEnd"/>
      <w:r w:rsidRPr="00EB2B17">
        <w:rPr>
          <w:i/>
          <w:iCs/>
        </w:rPr>
        <w:t xml:space="preserve"> Soc</w:t>
      </w:r>
      <w:r w:rsidRPr="00EB2B17">
        <w:t>, 17: 399-405.</w:t>
      </w:r>
    </w:p>
    <w:p w14:paraId="1DA748A8" w14:textId="734BE6AD" w:rsidR="001B1F7A" w:rsidRDefault="001B1F7A" w:rsidP="00EB2B17">
      <w:r w:rsidRPr="001B1F7A">
        <w:t xml:space="preserve">Lawal O, </w:t>
      </w:r>
      <w:proofErr w:type="spellStart"/>
      <w:r w:rsidRPr="001B1F7A">
        <w:t>Heyding</w:t>
      </w:r>
      <w:proofErr w:type="spellEnd"/>
      <w:r w:rsidRPr="001B1F7A">
        <w:t xml:space="preserve"> D, Spiro P. Bridging the Gap: Improving Advance Directives and Shared Decision Making in the Medical ICU of an Urban Inner-City Hospital. Chest. 2011;140(4, Supplement):258A.</w:t>
      </w:r>
    </w:p>
    <w:p w14:paraId="58D9619C" w14:textId="1E7C326D" w:rsidR="00EB2B17" w:rsidRPr="00EB2B17" w:rsidRDefault="00EB2B17" w:rsidP="00EB2B17">
      <w:r w:rsidRPr="00EB2B17">
        <w:t xml:space="preserve">Mohamed, A., A. </w:t>
      </w:r>
      <w:proofErr w:type="spellStart"/>
      <w:r w:rsidRPr="00EB2B17">
        <w:t>Shiari</w:t>
      </w:r>
      <w:proofErr w:type="spellEnd"/>
      <w:r w:rsidRPr="00EB2B17">
        <w:t xml:space="preserve">, D. Venkat, C. R. </w:t>
      </w:r>
      <w:proofErr w:type="spellStart"/>
      <w:r w:rsidRPr="00EB2B17">
        <w:t>Jinjuvadia</w:t>
      </w:r>
      <w:proofErr w:type="spellEnd"/>
      <w:r w:rsidRPr="00EB2B17">
        <w:t xml:space="preserve">, A. O. </w:t>
      </w:r>
      <w:proofErr w:type="spellStart"/>
      <w:r w:rsidRPr="00EB2B17">
        <w:t>Soubani</w:t>
      </w:r>
      <w:proofErr w:type="spellEnd"/>
      <w:r w:rsidRPr="00EB2B17">
        <w:t xml:space="preserve">, S. J. E. Lee, and A. Sankari. 2021. 'Can a New Blended Simulation Curriculum with Competency Assessment Ameliorate a Healthcare Disparity Gap in Interpreting Chest CT Imaging for Pulmonary and Critical Care Fellows?' in, </w:t>
      </w:r>
      <w:r w:rsidRPr="00EB2B17">
        <w:rPr>
          <w:i/>
          <w:iCs/>
        </w:rPr>
        <w:t>TP12. TP012 MEDICAL EDUCATION IN PULMONARY AND CRITICAL CARE MEDICINE</w:t>
      </w:r>
      <w:r w:rsidRPr="00EB2B17">
        <w:t xml:space="preserve"> (American Thoracic Society).</w:t>
      </w:r>
    </w:p>
    <w:p w14:paraId="268294E2" w14:textId="77777777" w:rsidR="00EB2B17" w:rsidRPr="00EB2B17" w:rsidRDefault="00EB2B17" w:rsidP="00EB2B17">
      <w:proofErr w:type="spellStart"/>
      <w:r w:rsidRPr="00EB2B17">
        <w:t>Oguntebi</w:t>
      </w:r>
      <w:proofErr w:type="spellEnd"/>
      <w:r w:rsidRPr="00EB2B17">
        <w:t xml:space="preserve">, Abimbola Dairo, Emma M. Steinberg, Yana Vaks, and Tricia </w:t>
      </w:r>
      <w:proofErr w:type="spellStart"/>
      <w:r w:rsidRPr="00EB2B17">
        <w:t>Tayama</w:t>
      </w:r>
      <w:proofErr w:type="spellEnd"/>
      <w:r w:rsidRPr="00EB2B17">
        <w:t>. 2022. 'A Different Type of Morbidity &amp;amp; Mortality (</w:t>
      </w:r>
      <w:proofErr w:type="spellStart"/>
      <w:r w:rsidRPr="00EB2B17">
        <w:t>M&amp;</w:t>
      </w:r>
      <w:proofErr w:type="gramStart"/>
      <w:r w:rsidRPr="00EB2B17">
        <w:t>amp;M</w:t>
      </w:r>
      <w:proofErr w:type="spellEnd"/>
      <w:proofErr w:type="gramEnd"/>
      <w:r w:rsidRPr="00EB2B17">
        <w:t xml:space="preserve">) Conference: Advancing Racial and Health Equity via a Focused </w:t>
      </w:r>
      <w:proofErr w:type="spellStart"/>
      <w:r w:rsidRPr="00EB2B17">
        <w:t>M&amp;</w:t>
      </w:r>
      <w:proofErr w:type="gramStart"/>
      <w:r w:rsidRPr="00EB2B17">
        <w:t>amp;M</w:t>
      </w:r>
      <w:proofErr w:type="spellEnd"/>
      <w:proofErr w:type="gramEnd"/>
      <w:r w:rsidRPr="00EB2B17">
        <w:t xml:space="preserve"> Series', </w:t>
      </w:r>
      <w:r w:rsidRPr="00EB2B17">
        <w:rPr>
          <w:i/>
          <w:iCs/>
        </w:rPr>
        <w:t>Pediatrics</w:t>
      </w:r>
      <w:r w:rsidRPr="00EB2B17">
        <w:t>, 149: 530-30.</w:t>
      </w:r>
    </w:p>
    <w:p w14:paraId="7A967B90" w14:textId="77777777" w:rsidR="00EB2B17" w:rsidRPr="00EB2B17" w:rsidRDefault="00EB2B17" w:rsidP="00EB2B17">
      <w:r w:rsidRPr="00EB2B17">
        <w:t xml:space="preserve">Popovich, </w:t>
      </w:r>
      <w:proofErr w:type="spellStart"/>
      <w:r w:rsidRPr="00EB2B17">
        <w:t>Kehllee</w:t>
      </w:r>
      <w:proofErr w:type="spellEnd"/>
      <w:r w:rsidRPr="00EB2B17">
        <w:t xml:space="preserve">, Janet Kloos, Jason Makii, Elisabeth Korosec, Elizabeth Hewett, Michael </w:t>
      </w:r>
      <w:proofErr w:type="spellStart"/>
      <w:r w:rsidRPr="00EB2B17">
        <w:t>Dzigiel</w:t>
      </w:r>
      <w:proofErr w:type="spellEnd"/>
      <w:r w:rsidRPr="00EB2B17">
        <w:t xml:space="preserve">, </w:t>
      </w:r>
      <w:proofErr w:type="spellStart"/>
      <w:r w:rsidRPr="00EB2B17">
        <w:t>stephanie</w:t>
      </w:r>
      <w:proofErr w:type="spellEnd"/>
      <w:r w:rsidRPr="00EB2B17">
        <w:t xml:space="preserve"> Kubec, and Robert Snyder. 2022. '570: TRANSCENDING RACIAL AND SOCIAL DISPARITIES IN POST-ICU OUTCOMES', </w:t>
      </w:r>
      <w:r w:rsidRPr="00EB2B17">
        <w:rPr>
          <w:i/>
          <w:iCs/>
        </w:rPr>
        <w:t>Critical Care Medicine</w:t>
      </w:r>
      <w:r w:rsidRPr="00EB2B17">
        <w:t>, 50.</w:t>
      </w:r>
    </w:p>
    <w:p w14:paraId="5FE7A337" w14:textId="4C74ABA5" w:rsidR="001B1F7A" w:rsidRPr="001B1F7A" w:rsidRDefault="001B1F7A" w:rsidP="001B1F7A">
      <w:r w:rsidRPr="001B1F7A">
        <w:t xml:space="preserve">Yang MY, Kwak GH, Pollard T, Celi LA, Ghassemi M. Evaluating the Impact of Social Determinants on Health Prediction in the Intensive Care Unit.  Proceedings of the 2023 </w:t>
      </w:r>
      <w:r w:rsidRPr="001B1F7A">
        <w:lastRenderedPageBreak/>
        <w:t>AAAI/ACM Conference on AI, Ethics, and Society; Montréal, QC, Canada: Association for Computing Machinery; 2023. p. 333–50.</w:t>
      </w:r>
    </w:p>
    <w:p w14:paraId="35EBB8B8" w14:textId="77777777" w:rsidR="00EB2B17" w:rsidRPr="00EB2B17" w:rsidRDefault="00EB2B17" w:rsidP="00EB2B17">
      <w:r w:rsidRPr="00EB2B17">
        <w:t xml:space="preserve">Zurbuchen, Rudi, Daniel Hekman, Ryan Tsuchida, Ciara Barclay-Buchanan, Marin Darsie, Brittney Bernardoni, and Joshua Glazer. 2023. '264: AN EQUITY DASHBOARD OF POTENTIALLY LIFE-SAVING INTERVENTIONS REVEALS UNDER-TRIAGE OF FEMALE PATIENTS', </w:t>
      </w:r>
      <w:r w:rsidRPr="00EB2B17">
        <w:rPr>
          <w:i/>
          <w:iCs/>
        </w:rPr>
        <w:t>Critical Care Medicine</w:t>
      </w:r>
      <w:r w:rsidRPr="00EB2B17">
        <w:t>, 51.</w:t>
      </w:r>
    </w:p>
    <w:p w14:paraId="5BDF3D2C" w14:textId="77777777" w:rsidR="00EB2B17" w:rsidRDefault="00EB2B17" w:rsidP="008E49A2"/>
    <w:p w14:paraId="2B6EC301" w14:textId="21050813" w:rsidR="001334A3" w:rsidRPr="008E49A2" w:rsidRDefault="001334A3" w:rsidP="008E49A2">
      <w:pPr>
        <w:rPr>
          <w:b/>
          <w:bCs/>
        </w:rPr>
      </w:pPr>
      <w:r w:rsidRPr="00A67419">
        <w:rPr>
          <w:b/>
          <w:bCs/>
        </w:rPr>
        <w:t>Wrong Patient Population</w:t>
      </w:r>
    </w:p>
    <w:p w14:paraId="7D757F75" w14:textId="77777777" w:rsidR="003F4701" w:rsidRPr="003F4701" w:rsidRDefault="003F4701" w:rsidP="003F4701">
      <w:r w:rsidRPr="003F4701">
        <w:t xml:space="preserve">Helmers, Mark R., Cody Fowler, Peter Altshuler, Amit Iyengar, Jason J. Han, William Patrick, Edo </w:t>
      </w:r>
      <w:proofErr w:type="spellStart"/>
      <w:r w:rsidRPr="003F4701">
        <w:t>Birati</w:t>
      </w:r>
      <w:proofErr w:type="spellEnd"/>
      <w:r w:rsidRPr="003F4701">
        <w:t xml:space="preserve">, and Pavan Atluri. 2020. 'Abstract 17085: The Modified US Heart Allocation System Improves Waitlist Mortality for Patients </w:t>
      </w:r>
      <w:proofErr w:type="gramStart"/>
      <w:r w:rsidRPr="003F4701">
        <w:t>With</w:t>
      </w:r>
      <w:proofErr w:type="gramEnd"/>
      <w:r w:rsidRPr="003F4701">
        <w:t xml:space="preserve"> Hypertrophic Cardiomyopathy', </w:t>
      </w:r>
      <w:r w:rsidRPr="003F4701">
        <w:rPr>
          <w:i/>
          <w:iCs/>
        </w:rPr>
        <w:t>Circulation</w:t>
      </w:r>
      <w:r w:rsidRPr="003F4701">
        <w:t>, 142: A17085-A85.</w:t>
      </w:r>
    </w:p>
    <w:p w14:paraId="1FA79442" w14:textId="77777777" w:rsidR="003F4701" w:rsidRPr="003F4701" w:rsidRDefault="003F4701" w:rsidP="003F4701">
      <w:r w:rsidRPr="003F4701">
        <w:t xml:space="preserve">Howell, E. A., and J. Zeitlin. 2017. 'Improving hospital quality to reduce disparities in severe maternal morbidity and mortality', </w:t>
      </w:r>
      <w:r w:rsidRPr="003F4701">
        <w:rPr>
          <w:i/>
          <w:iCs/>
        </w:rPr>
        <w:t xml:space="preserve">Semin </w:t>
      </w:r>
      <w:proofErr w:type="spellStart"/>
      <w:r w:rsidRPr="003F4701">
        <w:rPr>
          <w:i/>
          <w:iCs/>
        </w:rPr>
        <w:t>Perinatol</w:t>
      </w:r>
      <w:proofErr w:type="spellEnd"/>
      <w:r w:rsidRPr="003F4701">
        <w:t>, 41: 266-72.</w:t>
      </w:r>
    </w:p>
    <w:p w14:paraId="7AEF590D" w14:textId="77777777" w:rsidR="003F4701" w:rsidRPr="003F4701" w:rsidRDefault="003F4701" w:rsidP="003F4701">
      <w:r w:rsidRPr="003F4701">
        <w:t xml:space="preserve">Jain, J., and L. Moroz. 2017. 'Strategies to reduce disparities in maternal morbidity and mortality: Patient and provider education', </w:t>
      </w:r>
      <w:r w:rsidRPr="003F4701">
        <w:rPr>
          <w:i/>
          <w:iCs/>
        </w:rPr>
        <w:t xml:space="preserve">Semin </w:t>
      </w:r>
      <w:proofErr w:type="spellStart"/>
      <w:r w:rsidRPr="003F4701">
        <w:rPr>
          <w:i/>
          <w:iCs/>
        </w:rPr>
        <w:t>Perinatol</w:t>
      </w:r>
      <w:proofErr w:type="spellEnd"/>
      <w:r w:rsidRPr="003F4701">
        <w:t>, 41: 323-28.</w:t>
      </w:r>
    </w:p>
    <w:p w14:paraId="4B3846F3" w14:textId="77777777" w:rsidR="003F4701" w:rsidRPr="003F4701" w:rsidRDefault="003F4701" w:rsidP="003F4701">
      <w:r w:rsidRPr="003F4701">
        <w:t xml:space="preserve">Keenan-Devlin, L. S., J. Y. Hughes-Jones, and A. E. B. Borders. 2021. 'Clinically integrated breastfeeding peer counseling and breastfeeding outcomes', </w:t>
      </w:r>
      <w:r w:rsidRPr="003F4701">
        <w:rPr>
          <w:i/>
          <w:iCs/>
        </w:rPr>
        <w:t xml:space="preserve">J </w:t>
      </w:r>
      <w:proofErr w:type="spellStart"/>
      <w:r w:rsidRPr="003F4701">
        <w:rPr>
          <w:i/>
          <w:iCs/>
        </w:rPr>
        <w:t>Perinatol</w:t>
      </w:r>
      <w:proofErr w:type="spellEnd"/>
      <w:r w:rsidRPr="003F4701">
        <w:t>, 41: 2095-103.</w:t>
      </w:r>
    </w:p>
    <w:p w14:paraId="4906C29A" w14:textId="77777777" w:rsidR="003F4701" w:rsidRPr="003F4701" w:rsidRDefault="003F4701" w:rsidP="003F4701">
      <w:r w:rsidRPr="003F4701">
        <w:t xml:space="preserve">Schlenker, T., L. T. </w:t>
      </w:r>
      <w:proofErr w:type="spellStart"/>
      <w:r w:rsidRPr="003F4701">
        <w:t>Dresang</w:t>
      </w:r>
      <w:proofErr w:type="spellEnd"/>
      <w:r w:rsidRPr="003F4701">
        <w:t xml:space="preserve">, M. Ndiaye, W. R. Buckingham, and J. W. Leavitt. 2012. 'The effect of prenatal support on birth outcomes in an urban midwestern county', </w:t>
      </w:r>
      <w:r w:rsidRPr="003F4701">
        <w:rPr>
          <w:i/>
          <w:iCs/>
        </w:rPr>
        <w:t>WMJ</w:t>
      </w:r>
      <w:r w:rsidRPr="003F4701">
        <w:t>, 111: 267-73.</w:t>
      </w:r>
    </w:p>
    <w:p w14:paraId="23645E1F" w14:textId="77777777" w:rsidR="003F4701" w:rsidRPr="003F4701" w:rsidRDefault="003F4701" w:rsidP="003F4701">
      <w:r w:rsidRPr="003F4701">
        <w:t xml:space="preserve">Siva, Ajay, Ariba Hashmi, Connor Grabowski, Kathleen Henninger, Karen </w:t>
      </w:r>
      <w:proofErr w:type="spellStart"/>
      <w:r w:rsidRPr="003F4701">
        <w:t>Zinnerstrom</w:t>
      </w:r>
      <w:proofErr w:type="spellEnd"/>
      <w:r w:rsidRPr="003F4701">
        <w:t xml:space="preserve">, Scott </w:t>
      </w:r>
      <w:proofErr w:type="spellStart"/>
      <w:r w:rsidRPr="003F4701">
        <w:t>Gruarin</w:t>
      </w:r>
      <w:proofErr w:type="spellEnd"/>
      <w:r w:rsidRPr="003F4701">
        <w:t xml:space="preserve">, Regina </w:t>
      </w:r>
      <w:proofErr w:type="spellStart"/>
      <w:r w:rsidRPr="003F4701">
        <w:t>Makdissi</w:t>
      </w:r>
      <w:proofErr w:type="spellEnd"/>
      <w:r w:rsidRPr="003F4701">
        <w:t xml:space="preserve">, Alysia Kwiatkowski, and Archana Mishra. 2023. 'IMPROVING CULTURAL COMPETENCY AND RESIDENT KNOWLEDGE USING CARDIAC ARREST SIMULATION', </w:t>
      </w:r>
      <w:r w:rsidRPr="003F4701">
        <w:rPr>
          <w:i/>
          <w:iCs/>
        </w:rPr>
        <w:t>Chest</w:t>
      </w:r>
      <w:r w:rsidRPr="003F4701">
        <w:t>, 164: A3848-A49.</w:t>
      </w:r>
    </w:p>
    <w:p w14:paraId="7CFDA9D9" w14:textId="77777777" w:rsidR="002170CB" w:rsidRDefault="002170CB"/>
    <w:p w14:paraId="56E6C640" w14:textId="625DD37B" w:rsidR="00BF696A" w:rsidRPr="00F31766" w:rsidRDefault="00BF696A">
      <w:pPr>
        <w:rPr>
          <w:b/>
          <w:bCs/>
        </w:rPr>
      </w:pPr>
      <w:r w:rsidRPr="00F31766">
        <w:rPr>
          <w:b/>
          <w:bCs/>
        </w:rPr>
        <w:t xml:space="preserve">Wrong Setting </w:t>
      </w:r>
    </w:p>
    <w:p w14:paraId="1F95F404" w14:textId="77777777" w:rsidR="00F31766" w:rsidRPr="00F31766" w:rsidRDefault="00F31766" w:rsidP="00F31766">
      <w:r w:rsidRPr="00F31766">
        <w:t xml:space="preserve">Abshire, C., M. McDowell, A. H. Crockett, and N. L. Fleischer. 2019. 'The Impact of </w:t>
      </w:r>
      <w:proofErr w:type="spellStart"/>
      <w:r w:rsidRPr="00F31766">
        <w:t>CenteringPregnancy</w:t>
      </w:r>
      <w:proofErr w:type="spellEnd"/>
      <w:r w:rsidRPr="00F31766">
        <w:t xml:space="preserve"> Group Prenatal Care on Birth Outcomes in Medicaid Eligible Women', </w:t>
      </w:r>
      <w:r w:rsidRPr="00F31766">
        <w:rPr>
          <w:i/>
          <w:iCs/>
        </w:rPr>
        <w:t xml:space="preserve">J </w:t>
      </w:r>
      <w:proofErr w:type="spellStart"/>
      <w:r w:rsidRPr="00F31766">
        <w:rPr>
          <w:i/>
          <w:iCs/>
        </w:rPr>
        <w:t>Womens</w:t>
      </w:r>
      <w:proofErr w:type="spellEnd"/>
      <w:r w:rsidRPr="00F31766">
        <w:rPr>
          <w:i/>
          <w:iCs/>
        </w:rPr>
        <w:t xml:space="preserve"> Health (</w:t>
      </w:r>
      <w:proofErr w:type="spellStart"/>
      <w:r w:rsidRPr="00F31766">
        <w:rPr>
          <w:i/>
          <w:iCs/>
        </w:rPr>
        <w:t>Larchmt</w:t>
      </w:r>
      <w:proofErr w:type="spellEnd"/>
      <w:r w:rsidRPr="00F31766">
        <w:rPr>
          <w:i/>
          <w:iCs/>
        </w:rPr>
        <w:t>)</w:t>
      </w:r>
      <w:r w:rsidRPr="00F31766">
        <w:t>, 28: 919-28.</w:t>
      </w:r>
    </w:p>
    <w:p w14:paraId="56BEEEFB" w14:textId="77777777" w:rsidR="00F31766" w:rsidRPr="00F31766" w:rsidRDefault="00F31766" w:rsidP="00F31766">
      <w:r w:rsidRPr="00F31766">
        <w:t xml:space="preserve">Bazzoli, G. J., P. </w:t>
      </w:r>
      <w:proofErr w:type="spellStart"/>
      <w:r w:rsidRPr="00F31766">
        <w:t>Carcaise</w:t>
      </w:r>
      <w:proofErr w:type="spellEnd"/>
      <w:r w:rsidRPr="00F31766">
        <w:t xml:space="preserve">-Edinboro, L. M. Sabik, P. Chandan, and S. Harpe. 2017. 'Integrated Case Management: Does It Reduce Health Service Disparities Across African American and White Medicaid Beneficiaries?', </w:t>
      </w:r>
      <w:r w:rsidRPr="00F31766">
        <w:rPr>
          <w:i/>
          <w:iCs/>
        </w:rPr>
        <w:t>Med Care Res Rev</w:t>
      </w:r>
      <w:r w:rsidRPr="00F31766">
        <w:t>, 74: 486-501.</w:t>
      </w:r>
    </w:p>
    <w:p w14:paraId="75E2EF7E" w14:textId="77777777" w:rsidR="00F31766" w:rsidRPr="00F31766" w:rsidRDefault="00F31766" w:rsidP="00F31766">
      <w:r w:rsidRPr="00F31766">
        <w:t xml:space="preserve">Lau, B. D., A. H. Haider, M. B. Streiff, C. U. Lehmann, P. S. Kraus, D. B. Hobson, F. S. </w:t>
      </w:r>
      <w:proofErr w:type="spellStart"/>
      <w:r w:rsidRPr="00F31766">
        <w:t>Kraenzlin</w:t>
      </w:r>
      <w:proofErr w:type="spellEnd"/>
      <w:r w:rsidRPr="00F31766">
        <w:t xml:space="preserve">, A. M. Zeidan, P. J. Pronovost, and E. R. Haut. 2015. 'Eliminating Health Care Disparities </w:t>
      </w:r>
      <w:proofErr w:type="gramStart"/>
      <w:r w:rsidRPr="00F31766">
        <w:t>With</w:t>
      </w:r>
      <w:proofErr w:type="gramEnd"/>
      <w:r w:rsidRPr="00F31766">
        <w:t xml:space="preserve"> Mandatory Clinical Decision Support: The Venous Thromboembolism (VTE) Example', </w:t>
      </w:r>
      <w:r w:rsidRPr="00F31766">
        <w:rPr>
          <w:i/>
          <w:iCs/>
        </w:rPr>
        <w:t>Med Care</w:t>
      </w:r>
      <w:r w:rsidRPr="00F31766">
        <w:t>, 53: 18-24.</w:t>
      </w:r>
    </w:p>
    <w:p w14:paraId="1E0AAC96" w14:textId="77777777" w:rsidR="00F31766" w:rsidRPr="00F31766" w:rsidRDefault="00F31766" w:rsidP="00F31766">
      <w:r w:rsidRPr="00F31766">
        <w:lastRenderedPageBreak/>
        <w:t xml:space="preserve">Owodunni, O. P., E. R. Haut, D. L. Shaffer, D. B. Hobson, J. Wang, G. </w:t>
      </w:r>
      <w:proofErr w:type="spellStart"/>
      <w:r w:rsidRPr="00F31766">
        <w:t>Yenokyan</w:t>
      </w:r>
      <w:proofErr w:type="spellEnd"/>
      <w:r w:rsidRPr="00F31766">
        <w:t xml:space="preserve">, P. S. Kraus, J. K. Aboagye, K. L. </w:t>
      </w:r>
      <w:proofErr w:type="spellStart"/>
      <w:r w:rsidRPr="00F31766">
        <w:t>Florecki</w:t>
      </w:r>
      <w:proofErr w:type="spellEnd"/>
      <w:r w:rsidRPr="00F31766">
        <w:t xml:space="preserve">, K. L. W. Webster, C. G. </w:t>
      </w:r>
      <w:proofErr w:type="spellStart"/>
      <w:r w:rsidRPr="00F31766">
        <w:t>Holzmueller</w:t>
      </w:r>
      <w:proofErr w:type="spellEnd"/>
      <w:r w:rsidRPr="00F31766">
        <w:t xml:space="preserve">, M. B. Streiff, and B. D. Lau. 2020. 'Using electronic health record system triggers to target delivery of a patient-centered intervention to improve venous thromboembolism prevention for hospitalized patients: Is there a differential effect by race?', </w:t>
      </w:r>
      <w:proofErr w:type="spellStart"/>
      <w:r w:rsidRPr="00F31766">
        <w:rPr>
          <w:i/>
          <w:iCs/>
        </w:rPr>
        <w:t>Plos</w:t>
      </w:r>
      <w:proofErr w:type="spellEnd"/>
      <w:r w:rsidRPr="00F31766">
        <w:rPr>
          <w:i/>
          <w:iCs/>
        </w:rPr>
        <w:t xml:space="preserve"> One</w:t>
      </w:r>
      <w:r w:rsidRPr="00F31766">
        <w:t>, 15: e0227339.</w:t>
      </w:r>
    </w:p>
    <w:p w14:paraId="1A8BBB0E" w14:textId="77777777" w:rsidR="00F31766" w:rsidRPr="00F31766" w:rsidRDefault="00F31766" w:rsidP="00F31766">
      <w:r w:rsidRPr="00F31766">
        <w:t xml:space="preserve">Pruitt, D., K. Weber, and N. Ragina. 2021. 'Teaching end-of-life preparation to African Americans', </w:t>
      </w:r>
      <w:proofErr w:type="spellStart"/>
      <w:r w:rsidRPr="00F31766">
        <w:rPr>
          <w:i/>
          <w:iCs/>
        </w:rPr>
        <w:t>Palliat</w:t>
      </w:r>
      <w:proofErr w:type="spellEnd"/>
      <w:r w:rsidRPr="00F31766">
        <w:rPr>
          <w:i/>
          <w:iCs/>
        </w:rPr>
        <w:t xml:space="preserve"> Support Care</w:t>
      </w:r>
      <w:r w:rsidRPr="00F31766">
        <w:t>, 19: 335-40.</w:t>
      </w:r>
    </w:p>
    <w:p w14:paraId="7D93C347" w14:textId="77777777" w:rsidR="00F31766" w:rsidRPr="00F31766" w:rsidRDefault="00F31766" w:rsidP="00F31766">
      <w:r w:rsidRPr="00F31766">
        <w:t xml:space="preserve">Williams, N. J., R. Robbins, D. Rapoport, J. P. </w:t>
      </w:r>
      <w:proofErr w:type="spellStart"/>
      <w:r w:rsidRPr="00F31766">
        <w:t>Allegrante</w:t>
      </w:r>
      <w:proofErr w:type="spellEnd"/>
      <w:r w:rsidRPr="00F31766">
        <w:t xml:space="preserve">, A. </w:t>
      </w:r>
      <w:proofErr w:type="spellStart"/>
      <w:r w:rsidRPr="00F31766">
        <w:t>Cohall</w:t>
      </w:r>
      <w:proofErr w:type="spellEnd"/>
      <w:r w:rsidRPr="00F31766">
        <w:t xml:space="preserve">, G. </w:t>
      </w:r>
      <w:proofErr w:type="spellStart"/>
      <w:r w:rsidRPr="00F31766">
        <w:t>Ogedgebe</w:t>
      </w:r>
      <w:proofErr w:type="spellEnd"/>
      <w:r w:rsidRPr="00F31766">
        <w:t xml:space="preserve">, and G. Jean-Louis. 2016. 'Tailored approach to sleep health education (TASHE): study protocol for a web-based randomized controlled trial', </w:t>
      </w:r>
      <w:r w:rsidRPr="00F31766">
        <w:rPr>
          <w:i/>
          <w:iCs/>
        </w:rPr>
        <w:t>Trials</w:t>
      </w:r>
      <w:r w:rsidRPr="00F31766">
        <w:t>, 17: 585.</w:t>
      </w:r>
    </w:p>
    <w:p w14:paraId="0B2EF05C" w14:textId="77777777" w:rsidR="00BF696A" w:rsidRDefault="00BF696A"/>
    <w:p w14:paraId="71EEF63B" w14:textId="77777777" w:rsidR="00A37C43" w:rsidRPr="008F57AA" w:rsidRDefault="00A37C43" w:rsidP="00A37C43">
      <w:pPr>
        <w:rPr>
          <w:b/>
          <w:bCs/>
        </w:rPr>
      </w:pPr>
      <w:r>
        <w:rPr>
          <w:b/>
          <w:bCs/>
        </w:rPr>
        <w:t xml:space="preserve">Wrong </w:t>
      </w:r>
      <w:r w:rsidRPr="008F57AA">
        <w:rPr>
          <w:b/>
          <w:bCs/>
        </w:rPr>
        <w:t>Intervention</w:t>
      </w:r>
    </w:p>
    <w:p w14:paraId="77691C75" w14:textId="77777777" w:rsidR="00A37C43" w:rsidRPr="008E49A2" w:rsidRDefault="00A37C43" w:rsidP="00A37C43">
      <w:r w:rsidRPr="008E49A2">
        <w:t xml:space="preserve">Corl, K., M. Levy, G. Phillips, K. Terry, M. Friedrich, and A. N. Trivedi. 2019. 'Racial </w:t>
      </w:r>
      <w:proofErr w:type="gramStart"/>
      <w:r w:rsidRPr="008E49A2">
        <w:t>And</w:t>
      </w:r>
      <w:proofErr w:type="gramEnd"/>
      <w:r w:rsidRPr="008E49A2">
        <w:t xml:space="preserve"> Ethnic Disparities </w:t>
      </w:r>
      <w:proofErr w:type="gramStart"/>
      <w:r w:rsidRPr="008E49A2">
        <w:t>In</w:t>
      </w:r>
      <w:proofErr w:type="gramEnd"/>
      <w:r w:rsidRPr="008E49A2">
        <w:t xml:space="preserve"> Care Following The New York State Sepsis Initiative', </w:t>
      </w:r>
      <w:r w:rsidRPr="008E49A2">
        <w:rPr>
          <w:i/>
          <w:iCs/>
        </w:rPr>
        <w:t>Health Aff (Millwood)</w:t>
      </w:r>
      <w:r w:rsidRPr="008E49A2">
        <w:t>, 38: 1119-26.</w:t>
      </w:r>
    </w:p>
    <w:p w14:paraId="1675AB6B" w14:textId="77777777" w:rsidR="00A37C43" w:rsidRDefault="00A37C43" w:rsidP="00A37C43">
      <w:r w:rsidRPr="008E49A2">
        <w:t xml:space="preserve">Parker, Margaret G., Mary-Lynn </w:t>
      </w:r>
      <w:proofErr w:type="spellStart"/>
      <w:r w:rsidRPr="008E49A2">
        <w:t>Drainoni</w:t>
      </w:r>
      <w:proofErr w:type="spellEnd"/>
      <w:r w:rsidRPr="008E49A2">
        <w:t xml:space="preserve">, and Arvin Garg. 2023. 'Implementing a Social Determinants of Health Screening and Referral Care Model in the Neonatal Intensive Care Unit', Accessed 14 June 2024. </w:t>
      </w:r>
      <w:hyperlink r:id="rId9" w:anchor="details" w:history="1">
        <w:r w:rsidRPr="008E49A2">
          <w:rPr>
            <w:rStyle w:val="Hyperlink"/>
          </w:rPr>
          <w:t>https://reporter.nih.gov/project-details/10365781#details</w:t>
        </w:r>
      </w:hyperlink>
      <w:r w:rsidRPr="008E49A2">
        <w:t>.</w:t>
      </w:r>
    </w:p>
    <w:p w14:paraId="5E7CB9C0" w14:textId="77777777" w:rsidR="00A37C43" w:rsidRDefault="00A37C43"/>
    <w:p w14:paraId="59CCA382" w14:textId="77777777" w:rsidR="0083560A" w:rsidRDefault="0083560A"/>
    <w:sectPr w:rsidR="0083560A">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C904F" w14:textId="77777777" w:rsidR="00A313A0" w:rsidRDefault="00A313A0" w:rsidP="00B85E18">
      <w:pPr>
        <w:spacing w:after="0" w:line="240" w:lineRule="auto"/>
      </w:pPr>
      <w:r>
        <w:separator/>
      </w:r>
    </w:p>
  </w:endnote>
  <w:endnote w:type="continuationSeparator" w:id="0">
    <w:p w14:paraId="4241217C" w14:textId="77777777" w:rsidR="00A313A0" w:rsidRDefault="00A313A0" w:rsidP="00B85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3E741" w14:textId="77777777" w:rsidR="00A313A0" w:rsidRDefault="00A313A0" w:rsidP="00B85E18">
      <w:pPr>
        <w:spacing w:after="0" w:line="240" w:lineRule="auto"/>
      </w:pPr>
      <w:r>
        <w:separator/>
      </w:r>
    </w:p>
  </w:footnote>
  <w:footnote w:type="continuationSeparator" w:id="0">
    <w:p w14:paraId="72F87A1D" w14:textId="77777777" w:rsidR="00A313A0" w:rsidRDefault="00A313A0" w:rsidP="00B85E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8901027"/>
      <w:docPartObj>
        <w:docPartGallery w:val="Page Numbers (Top of Page)"/>
        <w:docPartUnique/>
      </w:docPartObj>
    </w:sdtPr>
    <w:sdtEndPr>
      <w:rPr>
        <w:noProof/>
      </w:rPr>
    </w:sdtEndPr>
    <w:sdtContent>
      <w:p w14:paraId="7183F510" w14:textId="0C29D113" w:rsidR="00B85E18" w:rsidRDefault="00B85E1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4FBE57" w14:textId="77777777" w:rsidR="00B85E18" w:rsidRDefault="00B85E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0CB"/>
    <w:rsid w:val="00035080"/>
    <w:rsid w:val="001334A3"/>
    <w:rsid w:val="001B1F7A"/>
    <w:rsid w:val="00204319"/>
    <w:rsid w:val="002170CB"/>
    <w:rsid w:val="0024583E"/>
    <w:rsid w:val="002C60D4"/>
    <w:rsid w:val="00370901"/>
    <w:rsid w:val="00381E07"/>
    <w:rsid w:val="003A1D28"/>
    <w:rsid w:val="003F4701"/>
    <w:rsid w:val="00432D57"/>
    <w:rsid w:val="0048781F"/>
    <w:rsid w:val="004C5265"/>
    <w:rsid w:val="005616BC"/>
    <w:rsid w:val="00561894"/>
    <w:rsid w:val="00735C49"/>
    <w:rsid w:val="0083560A"/>
    <w:rsid w:val="008E49A2"/>
    <w:rsid w:val="008F57AA"/>
    <w:rsid w:val="0093145B"/>
    <w:rsid w:val="00A313A0"/>
    <w:rsid w:val="00A37C43"/>
    <w:rsid w:val="00A6355B"/>
    <w:rsid w:val="00A6592E"/>
    <w:rsid w:val="00A67419"/>
    <w:rsid w:val="00A9484D"/>
    <w:rsid w:val="00B03E32"/>
    <w:rsid w:val="00B306E1"/>
    <w:rsid w:val="00B35CE6"/>
    <w:rsid w:val="00B85E18"/>
    <w:rsid w:val="00BB34F3"/>
    <w:rsid w:val="00BF696A"/>
    <w:rsid w:val="00D37FB7"/>
    <w:rsid w:val="00E83524"/>
    <w:rsid w:val="00EB2B17"/>
    <w:rsid w:val="00EC32AC"/>
    <w:rsid w:val="00F317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CDA1F"/>
  <w15:chartTrackingRefBased/>
  <w15:docId w15:val="{B157E631-8F69-4F27-A995-BFA5AFB0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70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70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70C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70C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170C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170C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170C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170C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170C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0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0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0C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0C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70C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70C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70C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70C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70C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70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0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0C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70C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70CB"/>
    <w:pPr>
      <w:spacing w:before="160"/>
      <w:jc w:val="center"/>
    </w:pPr>
    <w:rPr>
      <w:i/>
      <w:iCs/>
      <w:color w:val="404040" w:themeColor="text1" w:themeTint="BF"/>
    </w:rPr>
  </w:style>
  <w:style w:type="character" w:customStyle="1" w:styleId="QuoteChar">
    <w:name w:val="Quote Char"/>
    <w:basedOn w:val="DefaultParagraphFont"/>
    <w:link w:val="Quote"/>
    <w:uiPriority w:val="29"/>
    <w:rsid w:val="002170CB"/>
    <w:rPr>
      <w:i/>
      <w:iCs/>
      <w:color w:val="404040" w:themeColor="text1" w:themeTint="BF"/>
    </w:rPr>
  </w:style>
  <w:style w:type="paragraph" w:styleId="ListParagraph">
    <w:name w:val="List Paragraph"/>
    <w:basedOn w:val="Normal"/>
    <w:uiPriority w:val="34"/>
    <w:qFormat/>
    <w:rsid w:val="002170CB"/>
    <w:pPr>
      <w:ind w:left="720"/>
      <w:contextualSpacing/>
    </w:pPr>
  </w:style>
  <w:style w:type="character" w:styleId="IntenseEmphasis">
    <w:name w:val="Intense Emphasis"/>
    <w:basedOn w:val="DefaultParagraphFont"/>
    <w:uiPriority w:val="21"/>
    <w:qFormat/>
    <w:rsid w:val="002170CB"/>
    <w:rPr>
      <w:i/>
      <w:iCs/>
      <w:color w:val="0F4761" w:themeColor="accent1" w:themeShade="BF"/>
    </w:rPr>
  </w:style>
  <w:style w:type="paragraph" w:styleId="IntenseQuote">
    <w:name w:val="Intense Quote"/>
    <w:basedOn w:val="Normal"/>
    <w:next w:val="Normal"/>
    <w:link w:val="IntenseQuoteChar"/>
    <w:uiPriority w:val="30"/>
    <w:qFormat/>
    <w:rsid w:val="002170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70CB"/>
    <w:rPr>
      <w:i/>
      <w:iCs/>
      <w:color w:val="0F4761" w:themeColor="accent1" w:themeShade="BF"/>
    </w:rPr>
  </w:style>
  <w:style w:type="character" w:styleId="IntenseReference">
    <w:name w:val="Intense Reference"/>
    <w:basedOn w:val="DefaultParagraphFont"/>
    <w:uiPriority w:val="32"/>
    <w:qFormat/>
    <w:rsid w:val="002170CB"/>
    <w:rPr>
      <w:b/>
      <w:bCs/>
      <w:smallCaps/>
      <w:color w:val="0F4761" w:themeColor="accent1" w:themeShade="BF"/>
      <w:spacing w:val="5"/>
    </w:rPr>
  </w:style>
  <w:style w:type="character" w:styleId="Hyperlink">
    <w:name w:val="Hyperlink"/>
    <w:basedOn w:val="DefaultParagraphFont"/>
    <w:uiPriority w:val="99"/>
    <w:unhideWhenUsed/>
    <w:rsid w:val="00EB2B17"/>
    <w:rPr>
      <w:color w:val="467886" w:themeColor="hyperlink"/>
      <w:u w:val="single"/>
    </w:rPr>
  </w:style>
  <w:style w:type="character" w:styleId="UnresolvedMention">
    <w:name w:val="Unresolved Mention"/>
    <w:basedOn w:val="DefaultParagraphFont"/>
    <w:uiPriority w:val="99"/>
    <w:semiHidden/>
    <w:unhideWhenUsed/>
    <w:rsid w:val="00EB2B17"/>
    <w:rPr>
      <w:color w:val="605E5C"/>
      <w:shd w:val="clear" w:color="auto" w:fill="E1DFDD"/>
    </w:rPr>
  </w:style>
  <w:style w:type="paragraph" w:styleId="Header">
    <w:name w:val="header"/>
    <w:basedOn w:val="Normal"/>
    <w:link w:val="HeaderChar"/>
    <w:uiPriority w:val="99"/>
    <w:unhideWhenUsed/>
    <w:rsid w:val="00B85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E18"/>
  </w:style>
  <w:style w:type="paragraph" w:styleId="Footer">
    <w:name w:val="footer"/>
    <w:basedOn w:val="Normal"/>
    <w:link w:val="FooterChar"/>
    <w:uiPriority w:val="99"/>
    <w:unhideWhenUsed/>
    <w:rsid w:val="00B85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porter.nih.gov/search/8SGR6feETECYx8331cLFdg/project-details/9627721" TargetMode="External"/><Relationship Id="rId3" Type="http://schemas.openxmlformats.org/officeDocument/2006/relationships/webSettings" Target="webSettings.xml"/><Relationship Id="rId7" Type="http://schemas.openxmlformats.org/officeDocument/2006/relationships/hyperlink" Target="https://reporter.nih.gov/search/8SGR6feETECYx8331cLFdg/project-details/959539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rantome.com/grant/NIH/R21-CA139264-0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reporter.nih.gov/project-details/103657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96</TotalTime>
  <Pages>8</Pages>
  <Words>3047</Words>
  <Characters>1737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Ge</dc:creator>
  <cp:keywords/>
  <dc:description/>
  <cp:lastModifiedBy>Shirley Ge</cp:lastModifiedBy>
  <cp:revision>27</cp:revision>
  <dcterms:created xsi:type="dcterms:W3CDTF">2025-02-16T22:31:00Z</dcterms:created>
  <dcterms:modified xsi:type="dcterms:W3CDTF">2025-06-03T01:52:00Z</dcterms:modified>
</cp:coreProperties>
</file>